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CA5" w:rsidRPr="004F720E" w:rsidRDefault="00CA5094" w:rsidP="004F720E">
      <w:pPr>
        <w:widowControl/>
        <w:suppressLineNumbers/>
        <w:spacing w:beforeLines="50" w:before="156" w:after="240"/>
        <w:jc w:val="center"/>
        <w:outlineLvl w:val="0"/>
        <w:rPr>
          <w:rFonts w:eastAsia="Cambria" w:cs="Times New Roman"/>
          <w:b/>
          <w:kern w:val="0"/>
          <w:sz w:val="24"/>
          <w:szCs w:val="24"/>
          <w:lang w:eastAsia="en-US"/>
        </w:rPr>
      </w:pPr>
      <w:r w:rsidRPr="00226E44">
        <w:rPr>
          <w:rFonts w:eastAsia="Cambria" w:cs="Times New Roman"/>
          <w:b/>
          <w:kern w:val="0"/>
          <w:sz w:val="24"/>
          <w:szCs w:val="24"/>
          <w:lang w:eastAsia="en-US"/>
        </w:rPr>
        <w:t>Supplementary material</w:t>
      </w:r>
    </w:p>
    <w:p w:rsidR="00CA5094" w:rsidRDefault="00CA5094" w:rsidP="00CA5094">
      <w:pPr>
        <w:rPr>
          <w:sz w:val="24"/>
          <w:szCs w:val="24"/>
        </w:rPr>
      </w:pPr>
      <w:r w:rsidRPr="00003A89">
        <w:rPr>
          <w:sz w:val="24"/>
          <w:szCs w:val="24"/>
        </w:rPr>
        <w:t>Table S</w:t>
      </w:r>
      <w:r w:rsidR="004F720E">
        <w:rPr>
          <w:sz w:val="24"/>
          <w:szCs w:val="24"/>
        </w:rPr>
        <w:t>1</w:t>
      </w:r>
      <w:r w:rsidRPr="00003A89">
        <w:rPr>
          <w:sz w:val="24"/>
          <w:szCs w:val="24"/>
        </w:rPr>
        <w:t xml:space="preserve"> Details of radiomic texture features.</w:t>
      </w:r>
    </w:p>
    <w:tbl>
      <w:tblPr>
        <w:tblStyle w:val="2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828"/>
        <w:gridCol w:w="4869"/>
      </w:tblGrid>
      <w:tr w:rsidR="00CA5094" w:rsidRPr="00A07A02" w:rsidTr="006D0509">
        <w:trPr>
          <w:trHeight w:val="381"/>
          <w:jc w:val="center"/>
        </w:trPr>
        <w:tc>
          <w:tcPr>
            <w:tcW w:w="1624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Texture matrices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Reference</w:t>
            </w:r>
            <w:r w:rsidRPr="00A07A02">
              <w:rPr>
                <w:rFonts w:eastAsia="宋体" w:cs="Times New Roman" w:hint="eastAsia"/>
                <w:color w:val="000000"/>
                <w:kern w:val="0"/>
                <w:sz w:val="18"/>
                <w:szCs w:val="24"/>
              </w:rPr>
              <w:t>s</w:t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Feature Name</w:t>
            </w:r>
          </w:p>
        </w:tc>
      </w:tr>
      <w:tr w:rsidR="00CA5094" w:rsidRPr="00A07A02" w:rsidTr="006D0509">
        <w:trPr>
          <w:trHeight w:val="599"/>
          <w:jc w:val="center"/>
        </w:trPr>
        <w:tc>
          <w:tcPr>
            <w:tcW w:w="1624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Global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Variance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kewness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Kurtosis</w:t>
            </w:r>
          </w:p>
        </w:tc>
      </w:tr>
      <w:tr w:rsidR="00CA5094" w:rsidRPr="00A07A02" w:rsidTr="006D0509">
        <w:trPr>
          <w:trHeight w:val="1802"/>
          <w:jc w:val="center"/>
        </w:trPr>
        <w:tc>
          <w:tcPr>
            <w:tcW w:w="1624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 xml:space="preserve">Gray-level co-occurrence matrix 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(GLCM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Haralick&lt;/Author&gt;&lt;Year&gt;1973&lt;/Year&gt;&lt;RecNum&gt;122&lt;/RecNum&gt;&lt;DisplayText&gt;(Haralick et al., 1973)&lt;/DisplayText&gt;&lt;record&gt;&lt;rec-number&gt;122&lt;/rec-number&gt;&lt;foreign-keys&gt;&lt;key app="EN" db-id="000swzsxod95vred05dvzreixt50e2twsrr5" timestamp="1526820950"&gt;122&lt;/key&gt;&lt;/foreign-keys&gt;&lt;ref-type name="Journal Article"&gt;17&lt;/ref-type&gt;&lt;contributors&gt;&lt;authors&gt;&lt;author&gt;Haralick, R. M&lt;/author&gt;&lt;author&gt;Shanmugam, K&lt;/author&gt;&lt;author&gt;Dinstein, Its&amp;apos;Hak&lt;/author&gt;&lt;/authors&gt;&lt;/contributors&gt;&lt;titles&gt;&lt;title&gt;Textural Features for Image Classification&lt;/title&gt;&lt;secondary-title&gt;Systems Man &amp;amp; Cybernetics IEEE Transactions on&lt;/secondary-title&gt;&lt;/titles&gt;&lt;periodical&gt;&lt;full-title&gt;Systems Man &amp;amp; Cybernetics IEEE Transactions on&lt;/full-title&gt;&lt;/periodical&gt;&lt;pages&gt;610-621&lt;/pages&gt;&lt;volume&gt;smc-3&lt;/volume&gt;&lt;number&gt;6&lt;/number&gt;&lt;dates&gt;&lt;year&gt;1973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Haralick et al., 1973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  <w:tcBorders>
              <w:top w:val="single" w:sz="4" w:space="0" w:color="auto"/>
            </w:tcBorders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Energy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Contrast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Correlation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Homogeneity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Variance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um Average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Entropy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AutoCorrelation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Dissimilarity</w:t>
            </w:r>
          </w:p>
        </w:tc>
      </w:tr>
      <w:tr w:rsidR="00CA5094" w:rsidRPr="00A07A02" w:rsidTr="006D0509">
        <w:trPr>
          <w:trHeight w:val="223"/>
          <w:jc w:val="center"/>
        </w:trPr>
        <w:tc>
          <w:tcPr>
            <w:tcW w:w="1624" w:type="dxa"/>
            <w:vMerge w:val="restart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 xml:space="preserve">Gray-level run-length matrix 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(GLRLM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Galloway&lt;/Author&gt;&lt;Year&gt;1974&lt;/Year&gt;&lt;RecNum&gt;123&lt;/RecNum&gt;&lt;DisplayText&gt;(Galloway, 1974)&lt;/DisplayText&gt;&lt;record&gt;&lt;rec-number&gt;123&lt;/rec-number&gt;&lt;foreign-keys&gt;&lt;key app="EN" db-id="000swzsxod95vred05dvzreixt50e2twsrr5" timestamp="1526820982"&gt;123&lt;/key&gt;&lt;/foreign-keys&gt;&lt;ref-type name="Journal Article"&gt;17&lt;/ref-type&gt;&lt;contributors&gt;&lt;authors&gt;&lt;author&gt;Galloway, M. M&lt;/author&gt;&lt;/authors&gt;&lt;/contributors&gt;&lt;titles&gt;&lt;title&gt;Texture analysis using grey level run lengths&lt;/title&gt;&lt;secondary-title&gt;Nasa Sti/recon Technical Report N&lt;/secondary-title&gt;&lt;/titles&gt;&lt;periodical&gt;&lt;full-title&gt;Nasa Sti/recon Technical Report N&lt;/full-title&gt;&lt;/periodical&gt;&lt;volume&gt;75&lt;/volume&gt;&lt;dates&gt;&lt;year&gt;1974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Galloway, 1974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hort-run emphasis (SR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ong-run emphasis (LR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Gray-level nonuniformity (GLN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Run-length nonuniformity (RLN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Run percentage (RP)</w:t>
            </w:r>
          </w:p>
        </w:tc>
      </w:tr>
      <w:tr w:rsidR="00CA5094" w:rsidRPr="00A07A02" w:rsidTr="006D0509">
        <w:trPr>
          <w:trHeight w:val="223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Chu&lt;/Author&gt;&lt;Year&gt;1990&lt;/Year&gt;&lt;RecNum&gt;124&lt;/RecNum&gt;&lt;DisplayText&gt;(Chu et al., 1990)&lt;/DisplayText&gt;&lt;record&gt;&lt;rec-number&gt;124&lt;/rec-number&gt;&lt;foreign-keys&gt;&lt;key app="EN" db-id="000swzsxod95vred05dvzreixt50e2twsrr5" timestamp="1526821021"&gt;124&lt;/key&gt;&lt;/foreign-keys&gt;&lt;ref-type name="Journal Article"&gt;17&lt;/ref-type&gt;&lt;contributors&gt;&lt;authors&gt;&lt;author&gt;Chu, A.&lt;/author&gt;&lt;author&gt;Sehgal, C. M.&lt;/author&gt;&lt;author&gt;Greenleaf, J. F.&lt;/author&gt;&lt;/authors&gt;&lt;/contributors&gt;&lt;titles&gt;&lt;title&gt;Use of gray value distribution of run lengths for texture analysis&lt;/title&gt;&lt;secondary-title&gt;Pattern Recognition Letters&lt;/secondary-title&gt;&lt;/titles&gt;&lt;periodical&gt;&lt;full-title&gt;Pattern Recognition Letters&lt;/full-title&gt;&lt;/periodical&gt;&lt;pages&gt;415-419&lt;/pages&gt;&lt;volume&gt;11&lt;/volume&gt;&lt;number&gt;6&lt;/number&gt;&lt;dates&gt;&lt;year&gt;1990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Chu et al., 1990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ow-gray-level run emphasis (LGR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High-gray-level run emphasis (HGRE)</w:t>
            </w:r>
          </w:p>
        </w:tc>
      </w:tr>
      <w:tr w:rsidR="00CA5094" w:rsidRPr="00A07A02" w:rsidTr="006D0509">
        <w:trPr>
          <w:trHeight w:val="223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Dasarathy&lt;/Author&gt;&lt;Year&gt;1991&lt;/Year&gt;&lt;RecNum&gt;125&lt;/RecNum&gt;&lt;DisplayText&gt;(Dasarathy and Holder, 1991)&lt;/DisplayText&gt;&lt;record&gt;&lt;rec-number&gt;125&lt;/rec-number&gt;&lt;foreign-keys&gt;&lt;key app="EN" db-id="000swzsxod95vred05dvzreixt50e2twsrr5" timestamp="1526821041"&gt;125&lt;/key&gt;&lt;/foreign-keys&gt;&lt;ref-type name="Journal Article"&gt;17&lt;/ref-type&gt;&lt;contributors&gt;&lt;authors&gt;&lt;author&gt;Dasarathy, Belur V&lt;/author&gt;&lt;author&gt;Holder, Edwin B&lt;/author&gt;&lt;/authors&gt;&lt;/contributors&gt;&lt;titles&gt;&lt;title&gt;Image characterizations based on joint gray level—run length distributions&lt;/title&gt;&lt;secondary-title&gt;Pattern Recognition Letters&lt;/secondary-title&gt;&lt;/titles&gt;&lt;periodical&gt;&lt;full-title&gt;Pattern Recognition Letters&lt;/full-title&gt;&lt;/periodical&gt;&lt;pages&gt;497-502&lt;/pages&gt;&lt;volume&gt;12&lt;/volume&gt;&lt;number&gt;8&lt;/number&gt;&lt;dates&gt;&lt;year&gt;1991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Dasarathy and Holder, 1991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hort-run low-gray-level emphasis (SRL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hort-run high gray-level emphasis (SRH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ong-run Low-gray-level emphasis (LRL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ong-run high-gray-level emphasis (LRHGE)</w:t>
            </w:r>
          </w:p>
        </w:tc>
      </w:tr>
      <w:tr w:rsidR="00CA5094" w:rsidRPr="00A07A02" w:rsidTr="006D0509">
        <w:trPr>
          <w:trHeight w:val="223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Thibault&lt;/Author&gt;&lt;Year&gt;2009&lt;/Year&gt;&lt;RecNum&gt;127&lt;/RecNum&gt;&lt;DisplayText&gt;(Thibault et al., 2009)&lt;/DisplayText&gt;&lt;record&gt;&lt;rec-number&gt;127&lt;/rec-number&gt;&lt;foreign-keys&gt;&lt;key app="EN" db-id="000swzsxod95vred05dvzreixt50e2twsrr5" timestamp="1526821081"&gt;127&lt;/key&gt;&lt;/foreign-keys&gt;&lt;ref-type name="Journal Article"&gt;17&lt;/ref-type&gt;&lt;contributors&gt;&lt;authors&gt;&lt;author&gt;Thibault, Guillaume&lt;/author&gt;&lt;author&gt;Fertil, Bernard&lt;/author&gt;&lt;author&gt;Navarro, Claire&lt;/author&gt;&lt;author&gt;Pereira, Sandrine&lt;/author&gt;&lt;author&gt;Levy, Nicolas&lt;/author&gt;&lt;author&gt;Sequeira, Jean&lt;/author&gt;&lt;author&gt;Mari, Jean Luc&lt;/author&gt;&lt;/authors&gt;&lt;/contributors&gt;&lt;titles&gt;&lt;title&gt;Texture Indexes and Gray Level Size Zone Matrix Application to Cell Nuclei Classification&lt;/title&gt;&lt;secondary-title&gt;In Pattern Recognition and Information Processing (PRIP&lt;/secondary-title&gt;&lt;/titles&gt;&lt;periodical&gt;&lt;full-title&gt;In Pattern Recognition and Information Processing (PRIP&lt;/full-title&gt;&lt;/periodical&gt;&lt;dates&gt;&lt;year&gt;200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Thibault et al., 200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Gray-level variance (GLV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Run-length variance (RLV)</w:t>
            </w:r>
          </w:p>
        </w:tc>
      </w:tr>
      <w:tr w:rsidR="00CA5094" w:rsidRPr="00A07A02" w:rsidTr="006D0509">
        <w:trPr>
          <w:trHeight w:val="434"/>
          <w:jc w:val="center"/>
        </w:trPr>
        <w:tc>
          <w:tcPr>
            <w:tcW w:w="1624" w:type="dxa"/>
            <w:vMerge w:val="restart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 xml:space="preserve">Gray-level size 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 xml:space="preserve">zone matrix 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(GLSZM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Galloway&lt;/Author&gt;&lt;Year&gt;1974&lt;/Year&gt;&lt;RecNum&gt;123&lt;/RecNum&gt;&lt;DisplayText&gt;(Galloway, 1974;Thibault et al., 2009)&lt;/DisplayText&gt;&lt;record&gt;&lt;rec-number&gt;123&lt;/rec-number&gt;&lt;foreign-keys&gt;&lt;key app="EN" db-id="000swzsxod95vred05dvzreixt50e2twsrr5" timestamp="1526820982"&gt;123&lt;/key&gt;&lt;/foreign-keys&gt;&lt;ref-type name="Journal Article"&gt;17&lt;/ref-type&gt;&lt;contributors&gt;&lt;authors&gt;&lt;author&gt;Galloway, M. M&lt;/author&gt;&lt;/authors&gt;&lt;/contributors&gt;&lt;titles&gt;&lt;title&gt;Texture analysis using grey level run lengths&lt;/title&gt;&lt;secondary-title&gt;Nasa Sti/recon Technical Report N&lt;/secondary-title&gt;&lt;/titles&gt;&lt;periodical&gt;&lt;full-title&gt;Nasa Sti/recon Technical Report N&lt;/full-title&gt;&lt;/periodical&gt;&lt;volume&gt;75&lt;/volume&gt;&lt;dates&gt;&lt;year&gt;1974&lt;/year&gt;&lt;/dates&gt;&lt;urls&gt;&lt;/urls&gt;&lt;/record&gt;&lt;/Cite&gt;&lt;Cite&gt;&lt;Author&gt;Thibault&lt;/Author&gt;&lt;Year&gt;2009&lt;/Year&gt;&lt;RecNum&gt;128&lt;/RecNum&gt;&lt;record&gt;&lt;rec-number&gt;128&lt;/rec-number&gt;&lt;foreign-keys&gt;&lt;key app="EN" db-id="000swzsxod95vred05dvzreixt50e2twsrr5" timestamp="1526821101"&gt;128&lt;/key&gt;&lt;/foreign-keys&gt;&lt;ref-type name="Journal Article"&gt;17&lt;/ref-type&gt;&lt;contributors&gt;&lt;authors&gt;&lt;author&gt;Thibault, Guillaume&lt;/author&gt;&lt;author&gt;Fertil, Bernard&lt;/author&gt;&lt;author&gt;Navarro, Claire&lt;/author&gt;&lt;author&gt;Pereira, Sandrine&lt;/author&gt;&lt;author&gt;Levy, Nicolas&lt;/author&gt;&lt;author&gt;Sequeira, Jean&lt;/author&gt;&lt;author&gt;Mari, Jean Luc&lt;/author&gt;&lt;/authors&gt;&lt;/contributors&gt;&lt;titles&gt;&lt;title&gt;Texture Indexes and Gray Level Size Zone Matrix Application to Cell Nuclei Classification&lt;/title&gt;&lt;secondary-title&gt;In Pattern Recognition and Information Processing (PRIP&lt;/secondary-title&gt;&lt;/titles&gt;&lt;periodical&gt;&lt;full-title&gt;In Pattern Recognition and Information Processing (PRIP&lt;/full-title&gt;&lt;/periodical&gt;&lt;dates&gt;&lt;year&gt;200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Galloway, 1974;Thibault et al., 200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mall zone emphasis (SZ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arge zone emphasis (LZ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Gray-level nonuniformity (GLN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Zone-size nonuniformity (ZSN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Zone percentage (ZP)</w:t>
            </w:r>
          </w:p>
        </w:tc>
      </w:tr>
      <w:tr w:rsidR="00CA5094" w:rsidRPr="00A07A02" w:rsidTr="006D0509">
        <w:trPr>
          <w:trHeight w:val="432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Chu&lt;/Author&gt;&lt;Year&gt;1990&lt;/Year&gt;&lt;RecNum&gt;124&lt;/RecNum&gt;&lt;DisplayText&gt;(Chu et al., 1990;Thibault et al., 2009)&lt;/DisplayText&gt;&lt;record&gt;&lt;rec-number&gt;124&lt;/rec-number&gt;&lt;foreign-keys&gt;&lt;key app="EN" db-id="000swzsxod95vred05dvzreixt50e2twsrr5" timestamp="1526821021"&gt;124&lt;/key&gt;&lt;/foreign-keys&gt;&lt;ref-type name="Journal Article"&gt;17&lt;/ref-type&gt;&lt;contributors&gt;&lt;authors&gt;&lt;author&gt;Chu, A.&lt;/author&gt;&lt;author&gt;Sehgal, C. M.&lt;/author&gt;&lt;author&gt;Greenleaf, J. F.&lt;/author&gt;&lt;/authors&gt;&lt;/contributors&gt;&lt;titles&gt;&lt;title&gt;Use of gray value distribution of run lengths for texture analysis&lt;/title&gt;&lt;secondary-title&gt;Pattern Recognition Letters&lt;/secondary-title&gt;&lt;/titles&gt;&lt;periodical&gt;&lt;full-title&gt;Pattern Recognition Letters&lt;/full-title&gt;&lt;/periodical&gt;&lt;pages&gt;415-419&lt;/pages&gt;&lt;volume&gt;11&lt;/volume&gt;&lt;number&gt;6&lt;/number&gt;&lt;dates&gt;&lt;year&gt;1990&lt;/year&gt;&lt;/dates&gt;&lt;urls&gt;&lt;/urls&gt;&lt;/record&gt;&lt;/Cite&gt;&lt;Cite&gt;&lt;Author&gt;Thibault&lt;/Author&gt;&lt;Year&gt;2009&lt;/Year&gt;&lt;RecNum&gt;127&lt;/RecNum&gt;&lt;record&gt;&lt;rec-number&gt;127&lt;/rec-number&gt;&lt;foreign-keys&gt;&lt;key app="EN" db-id="000swzsxod95vred05dvzreixt50e2twsrr5" timestamp="1526821081"&gt;127&lt;/key&gt;&lt;/foreign-keys&gt;&lt;ref-type name="Journal Article"&gt;17&lt;/ref-type&gt;&lt;contributors&gt;&lt;authors&gt;&lt;author&gt;Thibault, Guillaume&lt;/author&gt;&lt;author&gt;Fertil, Bernard&lt;/author&gt;&lt;author&gt;Navarro, Claire&lt;/author&gt;&lt;author&gt;Pereira, Sandrine&lt;/author&gt;&lt;author&gt;Levy, Nicolas&lt;/author&gt;&lt;author&gt;Sequeira, Jean&lt;/author&gt;&lt;author&gt;Mari, Jean Luc&lt;/author&gt;&lt;/authors&gt;&lt;/contributors&gt;&lt;titles&gt;&lt;title&gt;Texture Indexes and Gray Level Size Zone Matrix Application to Cell Nuclei Classification&lt;/title&gt;&lt;secondary-title&gt;In Pattern Recognition and Information Processing (PRIP&lt;/secondary-title&gt;&lt;/titles&gt;&lt;periodical&gt;&lt;full-title&gt;In Pattern Recognition and Information Processing (PRIP&lt;/full-title&gt;&lt;/periodical&gt;&lt;dates&gt;&lt;year&gt;200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Chu et al., 1990;Thibault et al., 200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ow-gray-level zone emphasis (LGZ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High-gray-level zone emphasis (HGZE)</w:t>
            </w:r>
          </w:p>
        </w:tc>
      </w:tr>
      <w:tr w:rsidR="00CA5094" w:rsidRPr="00A07A02" w:rsidTr="006D0509">
        <w:trPr>
          <w:trHeight w:val="432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Dasarathy&lt;/Author&gt;&lt;Year&gt;1991&lt;/Year&gt;&lt;RecNum&gt;125&lt;/RecNum&gt;&lt;DisplayText&gt;(Dasarathy and Holder, 1991;Thibault et al., 2009)&lt;/DisplayText&gt;&lt;record&gt;&lt;rec-number&gt;125&lt;/rec-number&gt;&lt;foreign-keys&gt;&lt;key app="EN" db-id="000swzsxod95vred05dvzreixt50e2twsrr5" timestamp="1526821041"&gt;125&lt;/key&gt;&lt;/foreign-keys&gt;&lt;ref-type name="Journal Article"&gt;17&lt;/ref-type&gt;&lt;contributors&gt;&lt;authors&gt;&lt;author&gt;Dasarathy, Belur V&lt;/author&gt;&lt;author&gt;Holder, Edwin B&lt;/author&gt;&lt;/authors&gt;&lt;/contributors&gt;&lt;titles&gt;&lt;title&gt;Image characterizations based on joint gray level—run length distributions&lt;/title&gt;&lt;secondary-title&gt;Pattern Recognition Letters&lt;/secondary-title&gt;&lt;/titles&gt;&lt;periodical&gt;&lt;full-title&gt;Pattern Recognition Letters&lt;/full-title&gt;&lt;/periodical&gt;&lt;pages&gt;497-502&lt;/pages&gt;&lt;volume&gt;12&lt;/volume&gt;&lt;number&gt;8&lt;/number&gt;&lt;dates&gt;&lt;year&gt;1991&lt;/year&gt;&lt;/dates&gt;&lt;urls&gt;&lt;/urls&gt;&lt;/record&gt;&lt;/Cite&gt;&lt;Cite&gt;&lt;Author&gt;Thibault&lt;/Author&gt;&lt;Year&gt;2009&lt;/Year&gt;&lt;RecNum&gt;127&lt;/RecNum&gt;&lt;record&gt;&lt;rec-number&gt;127&lt;/rec-number&gt;&lt;foreign-keys&gt;&lt;key app="EN" db-id="000swzsxod95vred05dvzreixt50e2twsrr5" timestamp="1526821081"&gt;127&lt;/key&gt;&lt;/foreign-keys&gt;&lt;ref-type name="Journal Article"&gt;17&lt;/ref-type&gt;&lt;contributors&gt;&lt;authors&gt;&lt;author&gt;Thibault, Guillaume&lt;/author&gt;&lt;author&gt;Fertil, Bernard&lt;/author&gt;&lt;author&gt;Navarro, Claire&lt;/author&gt;&lt;author&gt;Pereira, Sandrine&lt;/author&gt;&lt;author&gt;Levy, Nicolas&lt;/author&gt;&lt;author&gt;Sequeira, Jean&lt;/author&gt;&lt;author&gt;Mari, Jean Luc&lt;/author&gt;&lt;/authors&gt;&lt;/contributors&gt;&lt;titles&gt;&lt;title&gt;Texture Indexes and Gray Level Size Zone Matrix Application to Cell Nuclei Classification&lt;/title&gt;&lt;secondary-title&gt;In Pattern Recognition and Information Processing (PRIP&lt;/secondary-title&gt;&lt;/titles&gt;&lt;periodical&gt;&lt;full-title&gt;In Pattern Recognition and Information Processing (PRIP&lt;/full-title&gt;&lt;/periodical&gt;&lt;dates&gt;&lt;year&gt;200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Dasarathy and Holder, 1991;Thibault et al., 200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mall zone low-gray-level emphasis (SZL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mall zone high-gray-level emphasis(SZH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arge zone low-gray-level emphasis (LZLGE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Large zone high-gray-level emphasis(LZHGE)</w:t>
            </w:r>
          </w:p>
        </w:tc>
      </w:tr>
      <w:tr w:rsidR="00CA5094" w:rsidRPr="00A07A02" w:rsidTr="006D0509">
        <w:trPr>
          <w:trHeight w:val="432"/>
          <w:jc w:val="center"/>
        </w:trPr>
        <w:tc>
          <w:tcPr>
            <w:tcW w:w="1624" w:type="dxa"/>
            <w:vMerge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Thibault&lt;/Author&gt;&lt;Year&gt;2009&lt;/Year&gt;&lt;RecNum&gt;127&lt;/RecNum&gt;&lt;DisplayText&gt;(Thibault et al., 2009)&lt;/DisplayText&gt;&lt;record&gt;&lt;rec-number&gt;127&lt;/rec-number&gt;&lt;foreign-keys&gt;&lt;key app="EN" db-id="000swzsxod95vred05dvzreixt50e2twsrr5" timestamp="1526821081"&gt;127&lt;/key&gt;&lt;/foreign-keys&gt;&lt;ref-type name="Journal Article"&gt;17&lt;/ref-type&gt;&lt;contributors&gt;&lt;authors&gt;&lt;author&gt;Thibault, Guillaume&lt;/author&gt;&lt;author&gt;Fertil, Bernard&lt;/author&gt;&lt;author&gt;Navarro, Claire&lt;/author&gt;&lt;author&gt;Pereira, Sandrine&lt;/author&gt;&lt;author&gt;Levy, Nicolas&lt;/author&gt;&lt;author&gt;Sequeira, Jean&lt;/author&gt;&lt;author&gt;Mari, Jean Luc&lt;/author&gt;&lt;/authors&gt;&lt;/contributors&gt;&lt;titles&gt;&lt;title&gt;Texture Indexes and Gray Level Size Zone Matrix Application to Cell Nuclei Classification&lt;/title&gt;&lt;secondary-title&gt;In Pattern Recognition and Information Processing (PRIP&lt;/secondary-title&gt;&lt;/titles&gt;&lt;periodical&gt;&lt;full-title&gt;In Pattern Recognition and Information Processing (PRIP&lt;/full-title&gt;&lt;/periodical&gt;&lt;dates&gt;&lt;year&gt;200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Thibault et al., 200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Gray-level variance (GLV)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Zone-size variance (ZSV)</w:t>
            </w:r>
          </w:p>
        </w:tc>
      </w:tr>
      <w:tr w:rsidR="00CA5094" w:rsidRPr="00A07A02" w:rsidTr="006D0509">
        <w:trPr>
          <w:trHeight w:val="599"/>
          <w:jc w:val="center"/>
        </w:trPr>
        <w:tc>
          <w:tcPr>
            <w:tcW w:w="1624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lastRenderedPageBreak/>
              <w:t xml:space="preserve">Neighborhood gray-tone difference matrix 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 xml:space="preserve">(NGTDM)  </w:t>
            </w:r>
          </w:p>
        </w:tc>
        <w:tc>
          <w:tcPr>
            <w:tcW w:w="1853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begin"/>
            </w:r>
            <w:r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instrText xml:space="preserve"> ADDIN EN.CITE &lt;EndNote&gt;&lt;Cite&gt;&lt;Author&gt;Amadasun&lt;/Author&gt;&lt;Year&gt;1989&lt;/Year&gt;&lt;RecNum&gt;129&lt;/RecNum&gt;&lt;DisplayText&gt;(Amadasun and King, 1989)&lt;/DisplayText&gt;&lt;record&gt;&lt;rec-number&gt;129&lt;/rec-number&gt;&lt;foreign-keys&gt;&lt;key app="EN" db-id="000swzsxod95vred05dvzreixt50e2twsrr5" timestamp="1526821407"&gt;129&lt;/key&gt;&lt;/foreign-keys&gt;&lt;ref-type name="Journal Article"&gt;17&lt;/ref-type&gt;&lt;contributors&gt;&lt;authors&gt;&lt;author&gt;Amadasun, Moses&lt;/author&gt;&lt;author&gt;King, Robert&lt;/author&gt;&lt;/authors&gt;&lt;/contributors&gt;&lt;titles&gt;&lt;title&gt;Textural features corresponding to textural properties&lt;/title&gt;&lt;secondary-title&gt;IEEE Transactions Systems Man &amp;amp; Cybernetics&lt;/secondary-title&gt;&lt;/titles&gt;&lt;periodical&gt;&lt;full-title&gt;IEEE Transactions Systems Man &amp;amp; Cybernetics&lt;/full-title&gt;&lt;/periodical&gt;&lt;pages&gt;1264-1274&lt;/pages&gt;&lt;volume&gt;19&lt;/volume&gt;&lt;number&gt;5&lt;/number&gt;&lt;dates&gt;&lt;year&gt;1989&lt;/year&gt;&lt;/dates&gt;&lt;urls&gt;&lt;/urls&gt;&lt;/record&gt;&lt;/Cite&gt;&lt;/EndNote&gt;</w:instrTex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kern w:val="0"/>
                <w:sz w:val="18"/>
                <w:szCs w:val="24"/>
              </w:rPr>
              <w:t>(Amadasun and King, 1989)</w:t>
            </w: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fldChar w:fldCharType="end"/>
            </w:r>
          </w:p>
        </w:tc>
        <w:tc>
          <w:tcPr>
            <w:tcW w:w="5007" w:type="dxa"/>
          </w:tcPr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Coarseness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Contrast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Busyness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Complexity</w:t>
            </w:r>
          </w:p>
          <w:p w:rsidR="00CA5094" w:rsidRPr="00A07A02" w:rsidRDefault="00CA5094" w:rsidP="006D0509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</w:pPr>
            <w:r w:rsidRPr="00A07A02">
              <w:rPr>
                <w:rFonts w:eastAsia="宋体" w:cs="Times New Roman"/>
                <w:color w:val="000000"/>
                <w:kern w:val="0"/>
                <w:sz w:val="18"/>
                <w:szCs w:val="24"/>
              </w:rPr>
              <w:t>Strength</w:t>
            </w:r>
          </w:p>
        </w:tc>
      </w:tr>
    </w:tbl>
    <w:p w:rsidR="00CA5094" w:rsidRPr="00003A89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  <w:r w:rsidRPr="00003A89">
        <w:rPr>
          <w:sz w:val="24"/>
          <w:szCs w:val="24"/>
        </w:rPr>
        <w:t>Table S</w:t>
      </w:r>
      <w:r w:rsidR="004F720E">
        <w:rPr>
          <w:sz w:val="24"/>
          <w:szCs w:val="24"/>
        </w:rPr>
        <w:t>2</w:t>
      </w:r>
      <w:r w:rsidRPr="00003A89">
        <w:rPr>
          <w:sz w:val="24"/>
          <w:szCs w:val="24"/>
        </w:rPr>
        <w:t xml:space="preserve"> Regions-of-interest with significant differences based on MRI scans between 81 MCI-c patients and 82 MCI-nc patients in training set.</w:t>
      </w:r>
    </w:p>
    <w:tbl>
      <w:tblPr>
        <w:tblStyle w:val="a5"/>
        <w:tblW w:w="8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2351"/>
        <w:gridCol w:w="850"/>
        <w:gridCol w:w="1134"/>
        <w:gridCol w:w="709"/>
        <w:gridCol w:w="709"/>
        <w:gridCol w:w="549"/>
        <w:gridCol w:w="549"/>
        <w:gridCol w:w="550"/>
      </w:tblGrid>
      <w:tr w:rsidR="00CA5094" w:rsidTr="006D0509">
        <w:tc>
          <w:tcPr>
            <w:tcW w:w="910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C</w:t>
            </w:r>
            <w:r>
              <w:t>luster</w:t>
            </w:r>
          </w:p>
        </w:tc>
        <w:tc>
          <w:tcPr>
            <w:tcW w:w="2351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R</w:t>
            </w:r>
            <w:r>
              <w:t>eg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B</w:t>
            </w:r>
            <w:r>
              <w:t>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 w:rsidRPr="00902124">
              <w:t>Lateralit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K</w:t>
            </w:r>
            <w:r>
              <w:t>E</w:t>
            </w:r>
          </w:p>
        </w:tc>
        <w:tc>
          <w:tcPr>
            <w:tcW w:w="2357" w:type="dxa"/>
            <w:gridSpan w:val="4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P</w:t>
            </w:r>
            <w:r>
              <w:t>eak voxel</w:t>
            </w:r>
          </w:p>
        </w:tc>
      </w:tr>
      <w:tr w:rsidR="00CA5094" w:rsidTr="006D0509">
        <w:tc>
          <w:tcPr>
            <w:tcW w:w="910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2351" w:type="dxa"/>
            <w:vMerge/>
            <w:tcBorders>
              <w:bottom w:val="single" w:sz="12" w:space="0" w:color="auto"/>
            </w:tcBorders>
          </w:tcPr>
          <w:p w:rsidR="00CA5094" w:rsidRDefault="00CA5094" w:rsidP="006D0509"/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z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pPr>
              <w:spacing w:beforeLines="25" w:before="78" w:afterLines="53" w:after="165"/>
            </w:pPr>
            <w:r>
              <w:t>R</w:t>
            </w:r>
            <w:r w:rsidRPr="00DD50DA">
              <w:t>elative increased gray matter volume in MCI-c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351" w:type="dxa"/>
          </w:tcPr>
          <w:p w:rsidR="00CA5094" w:rsidRDefault="00CA5094" w:rsidP="006D0509">
            <w:r w:rsidRPr="00B24418">
              <w:t>Precentral_R</w:t>
            </w:r>
          </w:p>
          <w:p w:rsidR="00CA5094" w:rsidRDefault="00CA5094" w:rsidP="006D0509">
            <w:r w:rsidRPr="00B24418">
              <w:t>Paracentral_Lobule_R</w:t>
            </w:r>
          </w:p>
          <w:p w:rsidR="00CA5094" w:rsidRDefault="00CA5094" w:rsidP="006D0509">
            <w:r w:rsidRPr="00B24418">
              <w:t>Supp_Motor_Area_R</w:t>
            </w:r>
          </w:p>
          <w:p w:rsidR="00CA5094" w:rsidRDefault="00CA5094" w:rsidP="006D0509">
            <w:r w:rsidRPr="00B24418">
              <w:t>Postcentral_R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F5701A">
              <w:t>Right</w:t>
            </w:r>
          </w:p>
        </w:tc>
        <w:tc>
          <w:tcPr>
            <w:tcW w:w="709" w:type="dxa"/>
            <w:vAlign w:val="center"/>
          </w:tcPr>
          <w:p w:rsidR="00CA5094" w:rsidRPr="00C32DFD" w:rsidRDefault="00CA5094" w:rsidP="006D0509">
            <w:pPr>
              <w:jc w:val="center"/>
            </w:pPr>
            <w:r w:rsidRPr="00C32DFD">
              <w:t>865</w:t>
            </w:r>
          </w:p>
        </w:tc>
        <w:tc>
          <w:tcPr>
            <w:tcW w:w="709" w:type="dxa"/>
            <w:vAlign w:val="center"/>
          </w:tcPr>
          <w:p w:rsidR="00CA5094" w:rsidRPr="00C32DFD" w:rsidRDefault="00CA5094" w:rsidP="006D0509">
            <w:pPr>
              <w:jc w:val="center"/>
            </w:pPr>
            <w:r w:rsidRPr="00C32DFD">
              <w:t>5.90</w:t>
            </w:r>
          </w:p>
        </w:tc>
        <w:tc>
          <w:tcPr>
            <w:tcW w:w="549" w:type="dxa"/>
            <w:vAlign w:val="center"/>
          </w:tcPr>
          <w:p w:rsidR="00CA5094" w:rsidRPr="00C32DFD" w:rsidRDefault="00CA5094" w:rsidP="006D0509">
            <w:pPr>
              <w:jc w:val="center"/>
            </w:pPr>
            <w:r w:rsidRPr="00C32DFD">
              <w:t>32</w:t>
            </w:r>
          </w:p>
        </w:tc>
        <w:tc>
          <w:tcPr>
            <w:tcW w:w="549" w:type="dxa"/>
            <w:vAlign w:val="center"/>
          </w:tcPr>
          <w:p w:rsidR="00CA5094" w:rsidRPr="00C32DFD" w:rsidRDefault="00CA5094" w:rsidP="006D0509">
            <w:pPr>
              <w:jc w:val="center"/>
            </w:pPr>
            <w:r w:rsidRPr="00C32DFD">
              <w:t>-16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 w:rsidRPr="00C32DFD">
              <w:t>68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351" w:type="dxa"/>
          </w:tcPr>
          <w:p w:rsidR="00CA5094" w:rsidRDefault="00CA5094" w:rsidP="006D0509">
            <w:r w:rsidRPr="00B24418">
              <w:t>Precentral Gyrus</w:t>
            </w:r>
          </w:p>
          <w:p w:rsidR="00CA5094" w:rsidRDefault="00CA5094" w:rsidP="006D0509">
            <w:r w:rsidRPr="00B24418">
              <w:t>Postcentral_L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,4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B24418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8</w:t>
            </w:r>
            <w:r>
              <w:t>62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.63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6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4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351" w:type="dxa"/>
          </w:tcPr>
          <w:p w:rsidR="00CA5094" w:rsidRDefault="00CA5094" w:rsidP="006D0509">
            <w:r>
              <w:t xml:space="preserve">Occipital </w:t>
            </w:r>
            <w:r w:rsidRPr="00B24418">
              <w:t>Lobe</w:t>
            </w:r>
          </w:p>
          <w:p w:rsidR="00CA5094" w:rsidRDefault="00CA5094" w:rsidP="006D0509">
            <w:r w:rsidRPr="00B24418">
              <w:t>Lingual_R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8,19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B24418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53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62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0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351" w:type="dxa"/>
          </w:tcPr>
          <w:p w:rsidR="00CA5094" w:rsidRDefault="00CA5094" w:rsidP="006D0509">
            <w:r w:rsidRPr="00280165">
              <w:t>Thalamus_R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4" w:type="dxa"/>
            <w:vAlign w:val="center"/>
          </w:tcPr>
          <w:p w:rsidR="00CA5094" w:rsidRPr="00B24418" w:rsidRDefault="00CA5094" w:rsidP="006D0509">
            <w:pPr>
              <w:jc w:val="center"/>
            </w:pPr>
            <w:r w:rsidRPr="00B24418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41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0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pPr>
              <w:spacing w:beforeLines="25" w:before="78" w:afterLines="53" w:after="165"/>
            </w:pPr>
            <w:r w:rsidRPr="00DD50DA">
              <w:t xml:space="preserve">Relative </w:t>
            </w:r>
            <w:r>
              <w:t>r</w:t>
            </w:r>
            <w:r w:rsidRPr="0079799F">
              <w:rPr>
                <w:rFonts w:hint="eastAsia"/>
              </w:rPr>
              <w:t xml:space="preserve">educed </w:t>
            </w:r>
            <w:r w:rsidRPr="00DD50DA">
              <w:t>gray matter volume in MCI-c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1</w:t>
            </w:r>
          </w:p>
        </w:tc>
        <w:tc>
          <w:tcPr>
            <w:tcW w:w="2351" w:type="dxa"/>
          </w:tcPr>
          <w:p w:rsidR="00CA5094" w:rsidRDefault="00CA5094" w:rsidP="006D0509">
            <w:r w:rsidRPr="007C55A6">
              <w:t>Hippocampus_R</w:t>
            </w:r>
            <w:r>
              <w:t>/</w:t>
            </w:r>
          </w:p>
          <w:p w:rsidR="00CA5094" w:rsidRPr="00280165" w:rsidRDefault="00CA5094" w:rsidP="006D0509">
            <w:r w:rsidRPr="007C55A6">
              <w:t>Parahippocampa Gyrus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7C55A6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03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69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2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8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2</w:t>
            </w:r>
          </w:p>
        </w:tc>
        <w:tc>
          <w:tcPr>
            <w:tcW w:w="2351" w:type="dxa"/>
          </w:tcPr>
          <w:p w:rsidR="00CA5094" w:rsidRDefault="00CA5094" w:rsidP="006D0509">
            <w:r w:rsidRPr="00B24418">
              <w:t>Superior Frontal Gyrus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9</w:t>
            </w:r>
            <w:r>
              <w:t>,10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B24418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75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16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3</w:t>
            </w:r>
          </w:p>
        </w:tc>
        <w:tc>
          <w:tcPr>
            <w:tcW w:w="2351" w:type="dxa"/>
          </w:tcPr>
          <w:p w:rsidR="00CA5094" w:rsidRDefault="00CA5094" w:rsidP="006D0509">
            <w:r>
              <w:t>Hippocampus_L</w:t>
            </w:r>
          </w:p>
          <w:p w:rsidR="00CA5094" w:rsidRDefault="00CA5094" w:rsidP="006D0509">
            <w:r>
              <w:t xml:space="preserve">Parahippocampa </w:t>
            </w:r>
            <w:r w:rsidRPr="007C55A6">
              <w:t>Gyrus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902124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71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t>-</w:t>
            </w:r>
            <w:r w:rsidRPr="00902124">
              <w:t>4.8</w:t>
            </w:r>
            <w:r>
              <w:t>4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0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6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8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4</w:t>
            </w:r>
          </w:p>
        </w:tc>
        <w:tc>
          <w:tcPr>
            <w:tcW w:w="2351" w:type="dxa"/>
          </w:tcPr>
          <w:p w:rsidR="00CA5094" w:rsidRDefault="00CA5094" w:rsidP="006D0509">
            <w:r>
              <w:t xml:space="preserve">Superior </w:t>
            </w:r>
            <w:r w:rsidRPr="00F5701A">
              <w:t>Frontal Gyrus</w:t>
            </w:r>
          </w:p>
          <w:p w:rsidR="00CA5094" w:rsidRDefault="00CA5094" w:rsidP="006D0509">
            <w:r w:rsidRPr="00F5701A">
              <w:t>Frontal_Mid_L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F5701A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48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03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8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5</w:t>
            </w:r>
          </w:p>
        </w:tc>
        <w:tc>
          <w:tcPr>
            <w:tcW w:w="2351" w:type="dxa"/>
          </w:tcPr>
          <w:p w:rsidR="00CA5094" w:rsidRDefault="00CA5094" w:rsidP="006D0509">
            <w:r w:rsidRPr="00B24418">
              <w:t>Anterior Cingulate</w:t>
            </w:r>
          </w:p>
          <w:p w:rsidR="00CA5094" w:rsidRDefault="00CA5094" w:rsidP="006D0509">
            <w:r w:rsidRPr="00B24418">
              <w:t>Medial Frontal Gyrus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2,9,24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B24418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21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40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8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6</w:t>
            </w:r>
          </w:p>
        </w:tc>
        <w:tc>
          <w:tcPr>
            <w:tcW w:w="2351" w:type="dxa"/>
          </w:tcPr>
          <w:p w:rsidR="00CA5094" w:rsidRDefault="00CA5094" w:rsidP="006D0509">
            <w:r w:rsidRPr="00F5701A">
              <w:t>Precuneus_R</w:t>
            </w:r>
          </w:p>
          <w:p w:rsidR="00CA5094" w:rsidRDefault="00CA5094" w:rsidP="006D0509">
            <w:r w:rsidRPr="00F5701A">
              <w:t>Precuneus_L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F5701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27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4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CA5094" w:rsidTr="006D0509">
        <w:tc>
          <w:tcPr>
            <w:tcW w:w="910" w:type="dxa"/>
            <w:vAlign w:val="center"/>
          </w:tcPr>
          <w:p w:rsidR="00CA5094" w:rsidRDefault="00CA5094" w:rsidP="006D0509">
            <w:pPr>
              <w:jc w:val="center"/>
            </w:pPr>
            <w:r>
              <w:t>7</w:t>
            </w:r>
          </w:p>
        </w:tc>
        <w:tc>
          <w:tcPr>
            <w:tcW w:w="2351" w:type="dxa"/>
          </w:tcPr>
          <w:p w:rsidR="00CA5094" w:rsidRDefault="00CA5094" w:rsidP="006D0509">
            <w:r w:rsidRPr="007C55A6">
              <w:t>Inferior Frontal Gyrus</w:t>
            </w:r>
          </w:p>
          <w:p w:rsidR="00CA5094" w:rsidRDefault="00CA5094" w:rsidP="006D0509">
            <w:r>
              <w:t>I</w:t>
            </w:r>
            <w:r w:rsidRPr="007C55A6">
              <w:t>nsula_L</w:t>
            </w:r>
          </w:p>
        </w:tc>
        <w:tc>
          <w:tcPr>
            <w:tcW w:w="8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134" w:type="dxa"/>
            <w:vAlign w:val="center"/>
          </w:tcPr>
          <w:p w:rsidR="00CA5094" w:rsidRDefault="00CA5094" w:rsidP="006D0509">
            <w:pPr>
              <w:jc w:val="center"/>
            </w:pPr>
            <w:r w:rsidRPr="007C55A6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27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8</w:t>
            </w:r>
          </w:p>
        </w:tc>
        <w:tc>
          <w:tcPr>
            <w:tcW w:w="54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55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A5094" w:rsidTr="006D0509"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351" w:type="dxa"/>
            <w:tcBorders>
              <w:bottom w:val="single" w:sz="12" w:space="0" w:color="auto"/>
            </w:tcBorders>
          </w:tcPr>
          <w:p w:rsidR="00CA5094" w:rsidRPr="007C55A6" w:rsidRDefault="00CA5094" w:rsidP="006D0509">
            <w:r w:rsidRPr="006D0998">
              <w:t>Temporal Lob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A5094" w:rsidRPr="007C55A6" w:rsidRDefault="00CA5094" w:rsidP="006D0509">
            <w:pPr>
              <w:jc w:val="center"/>
            </w:pPr>
            <w:r w:rsidRPr="006D0998">
              <w:t>Righ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24</w:t>
            </w:r>
          </w:p>
        </w:tc>
        <w:tc>
          <w:tcPr>
            <w:tcW w:w="54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54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0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</w:t>
            </w:r>
          </w:p>
        </w:tc>
      </w:tr>
    </w:tbl>
    <w:p w:rsidR="00CA5094" w:rsidRPr="008B39BA" w:rsidRDefault="00CA5094" w:rsidP="00CA5094">
      <w:pPr>
        <w:rPr>
          <w:szCs w:val="21"/>
        </w:rPr>
      </w:pPr>
      <w:r w:rsidRPr="008B39BA">
        <w:rPr>
          <w:rFonts w:hint="eastAsia"/>
          <w:szCs w:val="21"/>
        </w:rPr>
        <w:t>V</w:t>
      </w:r>
      <w:r w:rsidRPr="008B39BA">
        <w:rPr>
          <w:szCs w:val="21"/>
        </w:rPr>
        <w:t>oxel size = 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.</w:t>
      </w:r>
    </w:p>
    <w:p w:rsidR="00CA5094" w:rsidRPr="008B39BA" w:rsidRDefault="00CA5094" w:rsidP="00CA5094">
      <w:pPr>
        <w:rPr>
          <w:szCs w:val="21"/>
        </w:rPr>
      </w:pPr>
      <w:r w:rsidRPr="008B39BA">
        <w:rPr>
          <w:szCs w:val="21"/>
        </w:rPr>
        <w:t>Key: BA, Brodmann area; KE, cluster extent.</w:t>
      </w: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  <w:r w:rsidRPr="00003A89">
        <w:rPr>
          <w:sz w:val="24"/>
          <w:szCs w:val="24"/>
        </w:rPr>
        <w:lastRenderedPageBreak/>
        <w:t>Table S</w:t>
      </w:r>
      <w:r w:rsidR="004F720E">
        <w:rPr>
          <w:sz w:val="24"/>
          <w:szCs w:val="24"/>
        </w:rPr>
        <w:t>3</w:t>
      </w:r>
      <w:r w:rsidRPr="00003A89">
        <w:rPr>
          <w:sz w:val="24"/>
          <w:szCs w:val="24"/>
        </w:rPr>
        <w:t xml:space="preserve"> Regions-of-interest with significant differences based on PET scans between 81 MCI-c patients and 82 MCI-nc patients in training set.</w:t>
      </w:r>
    </w:p>
    <w:tbl>
      <w:tblPr>
        <w:tblStyle w:val="a5"/>
        <w:tblW w:w="8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228"/>
        <w:gridCol w:w="890"/>
        <w:gridCol w:w="1139"/>
        <w:gridCol w:w="709"/>
        <w:gridCol w:w="709"/>
        <w:gridCol w:w="596"/>
        <w:gridCol w:w="597"/>
        <w:gridCol w:w="597"/>
      </w:tblGrid>
      <w:tr w:rsidR="00CA5094" w:rsidTr="006D0509">
        <w:tc>
          <w:tcPr>
            <w:tcW w:w="846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bookmarkStart w:id="0" w:name="OLE_LINK39"/>
            <w:bookmarkStart w:id="1" w:name="OLE_LINK40"/>
            <w:r>
              <w:rPr>
                <w:rFonts w:hint="eastAsia"/>
              </w:rPr>
              <w:t>C</w:t>
            </w:r>
            <w:r>
              <w:t>luster</w:t>
            </w:r>
          </w:p>
        </w:tc>
        <w:tc>
          <w:tcPr>
            <w:tcW w:w="2228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R</w:t>
            </w:r>
            <w:r>
              <w:t>egion</w:t>
            </w:r>
          </w:p>
        </w:tc>
        <w:tc>
          <w:tcPr>
            <w:tcW w:w="890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B</w:t>
            </w:r>
            <w:r>
              <w:t>A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 w:rsidRPr="00902124">
              <w:t>Lateralit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K</w:t>
            </w:r>
            <w:r>
              <w:t>E</w:t>
            </w:r>
          </w:p>
        </w:tc>
        <w:tc>
          <w:tcPr>
            <w:tcW w:w="2499" w:type="dxa"/>
            <w:gridSpan w:val="4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P</w:t>
            </w:r>
            <w:r>
              <w:t>eak voxel</w:t>
            </w:r>
          </w:p>
        </w:tc>
      </w:tr>
      <w:tr w:rsidR="00CA5094" w:rsidTr="006D0509"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CA5094" w:rsidRDefault="00CA5094" w:rsidP="006D0509"/>
        </w:tc>
        <w:tc>
          <w:tcPr>
            <w:tcW w:w="890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z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r w:rsidRPr="0033634D">
              <w:t xml:space="preserve">Increased metabolism </w:t>
            </w:r>
            <w:r w:rsidRPr="00DD50DA">
              <w:t>in MCI-c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28" w:type="dxa"/>
          </w:tcPr>
          <w:p w:rsidR="00CA5094" w:rsidRDefault="00CA5094" w:rsidP="006D0509">
            <w:r w:rsidRPr="00E52DCA">
              <w:t>Precentral_R</w:t>
            </w:r>
          </w:p>
          <w:p w:rsidR="00CA5094" w:rsidRPr="00A151E9" w:rsidRDefault="00CA5094" w:rsidP="006D0509">
            <w:r w:rsidRPr="00E52DCA">
              <w:t>Parietal Lobe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  <w:r>
              <w:t>6,</w:t>
            </w:r>
            <w:r>
              <w:rPr>
                <w:rFonts w:hint="eastAsia"/>
              </w:rPr>
              <w:t>3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E52DC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19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3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28" w:type="dxa"/>
          </w:tcPr>
          <w:p w:rsidR="00CA5094" w:rsidRDefault="00CA5094" w:rsidP="006D0509">
            <w:r w:rsidRPr="00E52DCA">
              <w:t>Precentral_L</w:t>
            </w:r>
          </w:p>
          <w:p w:rsidR="00CA5094" w:rsidRPr="00A151E9" w:rsidRDefault="00CA5094" w:rsidP="006D0509">
            <w:r w:rsidRPr="00E52DCA">
              <w:t>Parietal Lobe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E52DCA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59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5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28" w:type="dxa"/>
          </w:tcPr>
          <w:p w:rsidR="00CA5094" w:rsidRDefault="00CA5094" w:rsidP="006D0509">
            <w:r w:rsidRPr="00A3555F">
              <w:t>Left Brainstem</w:t>
            </w:r>
          </w:p>
          <w:p w:rsidR="00CA5094" w:rsidRPr="00A151E9" w:rsidRDefault="00CA5094" w:rsidP="006D0509">
            <w:r w:rsidRPr="00E52DCA">
              <w:t>Right Brainstem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A3555F">
              <w:t>Left</w:t>
            </w:r>
          </w:p>
          <w:p w:rsidR="00CA5094" w:rsidRDefault="00CA5094" w:rsidP="006D0509">
            <w:pPr>
              <w:jc w:val="center"/>
            </w:pPr>
            <w:r w:rsidRPr="00E52DC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20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62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0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t>4</w:t>
            </w:r>
          </w:p>
        </w:tc>
        <w:tc>
          <w:tcPr>
            <w:tcW w:w="2228" w:type="dxa"/>
          </w:tcPr>
          <w:p w:rsidR="00CA5094" w:rsidRDefault="00CA5094" w:rsidP="006D0509">
            <w:r w:rsidRPr="00A151E9">
              <w:t>Cerebelum_8_L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E52DCA">
              <w:t>Left</w:t>
            </w:r>
          </w:p>
        </w:tc>
        <w:tc>
          <w:tcPr>
            <w:tcW w:w="709" w:type="dxa"/>
            <w:vAlign w:val="center"/>
          </w:tcPr>
          <w:p w:rsidR="00CA5094" w:rsidRPr="00C32DFD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8</w:t>
            </w:r>
          </w:p>
        </w:tc>
        <w:tc>
          <w:tcPr>
            <w:tcW w:w="709" w:type="dxa"/>
            <w:vAlign w:val="center"/>
          </w:tcPr>
          <w:p w:rsidR="00CA5094" w:rsidRPr="00C32DFD" w:rsidRDefault="00CA5094" w:rsidP="006D0509">
            <w:pPr>
              <w:jc w:val="center"/>
            </w:pPr>
            <w:r>
              <w:t>3.87</w:t>
            </w:r>
          </w:p>
        </w:tc>
        <w:tc>
          <w:tcPr>
            <w:tcW w:w="596" w:type="dxa"/>
            <w:vAlign w:val="center"/>
          </w:tcPr>
          <w:p w:rsidR="00CA5094" w:rsidRPr="00C32DFD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2</w:t>
            </w:r>
          </w:p>
        </w:tc>
        <w:tc>
          <w:tcPr>
            <w:tcW w:w="597" w:type="dxa"/>
            <w:vAlign w:val="center"/>
          </w:tcPr>
          <w:p w:rsidR="00CA5094" w:rsidRPr="00C32DFD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0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4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r w:rsidRPr="0033634D">
              <w:t xml:space="preserve">Decreased metabolisma </w:t>
            </w:r>
            <w:r w:rsidRPr="00DD50DA">
              <w:t>in MCI-c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28" w:type="dxa"/>
          </w:tcPr>
          <w:p w:rsidR="00CA5094" w:rsidRDefault="00CA5094" w:rsidP="006D0509">
            <w:r w:rsidRPr="00A3555F">
              <w:t>Parietal Lobe</w:t>
            </w:r>
          </w:p>
          <w:p w:rsidR="00CA5094" w:rsidRDefault="00CA5094" w:rsidP="006D0509">
            <w:r w:rsidRPr="00A3555F">
              <w:t>Temporal Lobe</w:t>
            </w:r>
          </w:p>
          <w:p w:rsidR="00CA5094" w:rsidRPr="00280165" w:rsidRDefault="00CA5094" w:rsidP="006D0509">
            <w:r w:rsidRPr="00A3555F">
              <w:t>Angular_R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0,39,21,22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A3555F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 w:rsidRPr="00A3555F">
              <w:t>3166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.0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t>4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28" w:type="dxa"/>
          </w:tcPr>
          <w:p w:rsidR="00CA5094" w:rsidRDefault="00CA5094" w:rsidP="006D0509">
            <w:r w:rsidRPr="00A3555F">
              <w:t>Precuneus</w:t>
            </w:r>
          </w:p>
          <w:p w:rsidR="00CA5094" w:rsidRDefault="00CA5094" w:rsidP="006D0509">
            <w:r w:rsidRPr="00A3555F">
              <w:t>Parietal Lobe</w:t>
            </w:r>
          </w:p>
          <w:p w:rsidR="00CA5094" w:rsidRDefault="00CA5094" w:rsidP="006D0509">
            <w:r w:rsidRPr="001F17F3">
              <w:t>Posterior Cingulate</w:t>
            </w:r>
          </w:p>
          <w:p w:rsidR="00CA5094" w:rsidRPr="00A3555F" w:rsidRDefault="00CA5094" w:rsidP="006D0509">
            <w:r w:rsidRPr="00A3555F">
              <w:t>Occipital Lobe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,31,7,23</w:t>
            </w:r>
          </w:p>
        </w:tc>
        <w:tc>
          <w:tcPr>
            <w:tcW w:w="1139" w:type="dxa"/>
            <w:vAlign w:val="center"/>
          </w:tcPr>
          <w:p w:rsidR="00CA5094" w:rsidRPr="00A3555F" w:rsidRDefault="00CA5094" w:rsidP="006D0509">
            <w:pPr>
              <w:jc w:val="center"/>
            </w:pPr>
            <w:r w:rsidRPr="00A3555F">
              <w:t>Right</w:t>
            </w:r>
          </w:p>
        </w:tc>
        <w:tc>
          <w:tcPr>
            <w:tcW w:w="709" w:type="dxa"/>
            <w:vAlign w:val="center"/>
          </w:tcPr>
          <w:p w:rsidR="00CA5094" w:rsidRPr="00A3555F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553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7.05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28" w:type="dxa"/>
          </w:tcPr>
          <w:p w:rsidR="00CA5094" w:rsidRDefault="00CA5094" w:rsidP="006D0509">
            <w:r w:rsidRPr="00A3555F">
              <w:t>Angular_L</w:t>
            </w:r>
          </w:p>
          <w:p w:rsidR="00CA5094" w:rsidRDefault="00CA5094" w:rsidP="006D0509">
            <w:r w:rsidRPr="00A3555F">
              <w:t>Temporal Lobe</w:t>
            </w:r>
          </w:p>
          <w:p w:rsidR="00CA5094" w:rsidRPr="00A3555F" w:rsidRDefault="00CA5094" w:rsidP="006D0509">
            <w:r>
              <w:t xml:space="preserve">Inferior </w:t>
            </w:r>
            <w:r w:rsidRPr="00A3555F">
              <w:t>Parietal Lobule</w:t>
            </w:r>
          </w:p>
        </w:tc>
        <w:tc>
          <w:tcPr>
            <w:tcW w:w="890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9,40</w:t>
            </w:r>
          </w:p>
        </w:tc>
        <w:tc>
          <w:tcPr>
            <w:tcW w:w="1139" w:type="dxa"/>
            <w:vAlign w:val="center"/>
          </w:tcPr>
          <w:p w:rsidR="00CA5094" w:rsidRPr="00A3555F" w:rsidRDefault="00CA5094" w:rsidP="006D0509">
            <w:pPr>
              <w:jc w:val="center"/>
            </w:pPr>
            <w:r w:rsidRPr="00A3555F">
              <w:t>Left</w:t>
            </w:r>
          </w:p>
        </w:tc>
        <w:tc>
          <w:tcPr>
            <w:tcW w:w="709" w:type="dxa"/>
            <w:vAlign w:val="center"/>
          </w:tcPr>
          <w:p w:rsidR="00CA5094" w:rsidRPr="00A3555F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94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8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0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t>34</w:t>
            </w:r>
          </w:p>
        </w:tc>
      </w:tr>
      <w:tr w:rsidR="00CA5094" w:rsidTr="006D0509"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28" w:type="dxa"/>
            <w:tcBorders>
              <w:bottom w:val="single" w:sz="12" w:space="0" w:color="auto"/>
            </w:tcBorders>
          </w:tcPr>
          <w:p w:rsidR="00CA5094" w:rsidRPr="00A3555F" w:rsidRDefault="00CA5094" w:rsidP="006D0509">
            <w:r>
              <w:t>M</w:t>
            </w:r>
            <w:r w:rsidRPr="00A3555F">
              <w:t>iddle Temporal Gyrus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:rsidR="00CA5094" w:rsidRPr="00A3555F" w:rsidRDefault="00CA5094" w:rsidP="006D0509">
            <w:pPr>
              <w:jc w:val="center"/>
            </w:pPr>
            <w:r w:rsidRPr="00A3555F">
              <w:t>Lef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Pr="00A3555F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.60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6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4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0</w:t>
            </w:r>
          </w:p>
        </w:tc>
      </w:tr>
    </w:tbl>
    <w:bookmarkEnd w:id="0"/>
    <w:bookmarkEnd w:id="1"/>
    <w:p w:rsidR="00CA5094" w:rsidRPr="008B39BA" w:rsidRDefault="00CA5094" w:rsidP="00CA5094">
      <w:pPr>
        <w:rPr>
          <w:szCs w:val="21"/>
        </w:rPr>
      </w:pPr>
      <w:r w:rsidRPr="008B39BA">
        <w:rPr>
          <w:rFonts w:hint="eastAsia"/>
          <w:szCs w:val="21"/>
        </w:rPr>
        <w:t>V</w:t>
      </w:r>
      <w:r w:rsidRPr="008B39BA">
        <w:rPr>
          <w:szCs w:val="21"/>
        </w:rPr>
        <w:t>oxel size = 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.</w:t>
      </w:r>
    </w:p>
    <w:p w:rsidR="00CA5094" w:rsidRPr="008B39BA" w:rsidRDefault="00CA5094" w:rsidP="00CA5094">
      <w:pPr>
        <w:rPr>
          <w:szCs w:val="21"/>
        </w:rPr>
      </w:pPr>
      <w:r w:rsidRPr="008B39BA">
        <w:rPr>
          <w:szCs w:val="21"/>
        </w:rPr>
        <w:t>Key: BA, Brodmann area; KE, cluster extent.</w:t>
      </w: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</w:p>
    <w:p w:rsidR="00CA5094" w:rsidRPr="00003A89" w:rsidRDefault="00CA5094" w:rsidP="00CA5094">
      <w:pPr>
        <w:rPr>
          <w:sz w:val="24"/>
          <w:szCs w:val="24"/>
        </w:rPr>
      </w:pPr>
      <w:r w:rsidRPr="00003A89">
        <w:rPr>
          <w:sz w:val="24"/>
          <w:szCs w:val="24"/>
        </w:rPr>
        <w:lastRenderedPageBreak/>
        <w:t>Table S</w:t>
      </w:r>
      <w:r w:rsidR="004F720E">
        <w:rPr>
          <w:sz w:val="24"/>
          <w:szCs w:val="24"/>
        </w:rPr>
        <w:t>4</w:t>
      </w:r>
      <w:r w:rsidRPr="00003A89">
        <w:rPr>
          <w:sz w:val="24"/>
          <w:szCs w:val="24"/>
        </w:rPr>
        <w:t xml:space="preserve"> Regions-of-interest with significant differences based on fused MRI/PET scans between 81 MCI-c patients and 82 MCI-nc patients in training set.</w:t>
      </w:r>
    </w:p>
    <w:tbl>
      <w:tblPr>
        <w:tblStyle w:val="a5"/>
        <w:tblW w:w="8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415"/>
        <w:gridCol w:w="703"/>
        <w:gridCol w:w="1139"/>
        <w:gridCol w:w="709"/>
        <w:gridCol w:w="709"/>
        <w:gridCol w:w="596"/>
        <w:gridCol w:w="597"/>
        <w:gridCol w:w="597"/>
      </w:tblGrid>
      <w:tr w:rsidR="00CA5094" w:rsidTr="006D0509">
        <w:tc>
          <w:tcPr>
            <w:tcW w:w="846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C</w:t>
            </w:r>
            <w:r>
              <w:t>luster</w:t>
            </w:r>
          </w:p>
        </w:tc>
        <w:tc>
          <w:tcPr>
            <w:tcW w:w="2415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R</w:t>
            </w:r>
            <w:r>
              <w:t>egion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B</w:t>
            </w:r>
            <w:r>
              <w:t>A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 w:rsidRPr="00902124">
              <w:t>Lateralit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K</w:t>
            </w:r>
            <w:r>
              <w:t>E</w:t>
            </w:r>
          </w:p>
        </w:tc>
        <w:tc>
          <w:tcPr>
            <w:tcW w:w="249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P</w:t>
            </w:r>
            <w:r>
              <w:t>eak voxel</w:t>
            </w:r>
          </w:p>
        </w:tc>
      </w:tr>
      <w:tr w:rsidR="00CA5094" w:rsidTr="006D0509"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2415" w:type="dxa"/>
            <w:vMerge/>
            <w:tcBorders>
              <w:bottom w:val="single" w:sz="12" w:space="0" w:color="auto"/>
            </w:tcBorders>
          </w:tcPr>
          <w:p w:rsidR="00CA5094" w:rsidRDefault="00CA5094" w:rsidP="006D0509"/>
        </w:tc>
        <w:tc>
          <w:tcPr>
            <w:tcW w:w="703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z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r w:rsidRPr="009F4FBB">
              <w:t xml:space="preserve">Relative </w:t>
            </w:r>
            <w:r>
              <w:t>i</w:t>
            </w:r>
            <w:r w:rsidRPr="0033634D">
              <w:t xml:space="preserve">ncreased </w:t>
            </w:r>
            <w:r w:rsidRPr="009F4FBB">
              <w:t xml:space="preserve">volume </w:t>
            </w:r>
            <w:r w:rsidRPr="00DD50DA">
              <w:t>in MCI-c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15" w:type="dxa"/>
          </w:tcPr>
          <w:p w:rsidR="00CA5094" w:rsidRDefault="00CA5094" w:rsidP="006D0509">
            <w:r>
              <w:t xml:space="preserve">Precentral </w:t>
            </w:r>
            <w:r w:rsidRPr="009F4FBB">
              <w:t xml:space="preserve">Gyrus </w:t>
            </w:r>
          </w:p>
          <w:p w:rsidR="00CA5094" w:rsidRDefault="00CA5094" w:rsidP="006D0509">
            <w:r w:rsidRPr="009F4FBB">
              <w:t>Frontal Lobe</w:t>
            </w:r>
          </w:p>
          <w:p w:rsidR="00CA5094" w:rsidRDefault="00CA5094" w:rsidP="006D0509">
            <w:r w:rsidRPr="009F4FBB">
              <w:t>Postcentral Gyrus</w:t>
            </w:r>
          </w:p>
          <w:p w:rsidR="00CA5094" w:rsidRPr="00A151E9" w:rsidRDefault="00CA5094" w:rsidP="006D0509">
            <w:r w:rsidRPr="009F4FBB">
              <w:t>Parietal Lobe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,4,3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9F4FBB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121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.31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415" w:type="dxa"/>
          </w:tcPr>
          <w:p w:rsidR="00CA5094" w:rsidRDefault="00CA5094" w:rsidP="006D0509">
            <w:r w:rsidRPr="009F4FBB">
              <w:t>Frontal Lobe</w:t>
            </w:r>
          </w:p>
          <w:p w:rsidR="00CA5094" w:rsidRDefault="00CA5094" w:rsidP="006D0509">
            <w:r w:rsidRPr="009F4FBB">
              <w:t>Precentral Gyrus</w:t>
            </w:r>
          </w:p>
          <w:p w:rsidR="00CA5094" w:rsidRDefault="00CA5094" w:rsidP="006D0509">
            <w:r w:rsidRPr="009F4FBB">
              <w:t>Parietal Lobe</w:t>
            </w:r>
          </w:p>
          <w:p w:rsidR="00CA5094" w:rsidRDefault="00CA5094" w:rsidP="006D0509">
            <w:r w:rsidRPr="009F4FBB">
              <w:t>Postcentral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,3</w:t>
            </w:r>
          </w:p>
        </w:tc>
        <w:tc>
          <w:tcPr>
            <w:tcW w:w="1139" w:type="dxa"/>
            <w:vAlign w:val="center"/>
          </w:tcPr>
          <w:p w:rsidR="00CA5094" w:rsidRPr="009F4FBB" w:rsidRDefault="00CA5094" w:rsidP="006D0509">
            <w:pPr>
              <w:jc w:val="center"/>
            </w:pPr>
            <w:r w:rsidRPr="009F4FBB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16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.85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Left Brainstem</w:t>
            </w:r>
          </w:p>
          <w:p w:rsidR="00CA5094" w:rsidRPr="00A151E9" w:rsidRDefault="00CA5094" w:rsidP="006D0509">
            <w:r w:rsidRPr="00C5601A">
              <w:t>Right Brainstem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952F61">
              <w:t>Left</w:t>
            </w:r>
          </w:p>
          <w:p w:rsidR="00CA5094" w:rsidRDefault="00CA5094" w:rsidP="006D0509">
            <w:pPr>
              <w:jc w:val="center"/>
            </w:pPr>
            <w:r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99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.2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4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Thalamus_R</w:t>
            </w:r>
          </w:p>
          <w:p w:rsidR="00CA5094" w:rsidRPr="00A151E9" w:rsidRDefault="00CA5094" w:rsidP="006D0509">
            <w:r w:rsidRPr="00C5601A">
              <w:t>Right Brainstem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8727D6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.54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415" w:type="dxa"/>
          </w:tcPr>
          <w:p w:rsidR="00CA5094" w:rsidRPr="00C5601A" w:rsidRDefault="00CA5094" w:rsidP="006D0509">
            <w:r w:rsidRPr="009F4FBB">
              <w:t>Superior Frontal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C5601A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.95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</w:tr>
      <w:tr w:rsidR="00CA5094" w:rsidTr="006D0509">
        <w:tc>
          <w:tcPr>
            <w:tcW w:w="8311" w:type="dxa"/>
            <w:gridSpan w:val="9"/>
            <w:vAlign w:val="center"/>
          </w:tcPr>
          <w:p w:rsidR="00CA5094" w:rsidRDefault="00CA5094" w:rsidP="006D0509">
            <w:r w:rsidRPr="009F4FBB">
              <w:t xml:space="preserve">Relative reduced volume </w:t>
            </w:r>
            <w:r w:rsidRPr="00DD50DA">
              <w:t>in MCI-c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Middle Temporal Gyrus</w:t>
            </w:r>
          </w:p>
          <w:p w:rsidR="00CA5094" w:rsidRDefault="00CA5094" w:rsidP="006D0509">
            <w:r w:rsidRPr="00C5601A">
              <w:t>Parietal Lobe</w:t>
            </w:r>
          </w:p>
          <w:p w:rsidR="00CA5094" w:rsidRDefault="00CA5094" w:rsidP="006D0509">
            <w:r>
              <w:t xml:space="preserve">Superior Temporal </w:t>
            </w:r>
            <w:r w:rsidRPr="00E147D7">
              <w:t>Gyrus</w:t>
            </w:r>
          </w:p>
          <w:p w:rsidR="00CA5094" w:rsidRPr="00280165" w:rsidRDefault="00CA5094" w:rsidP="006D0509">
            <w:r w:rsidRPr="008727D6">
              <w:t>Supramarginal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C5601A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2</w:t>
            </w:r>
            <w:r>
              <w:t>167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47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2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Cingulate Gyrus</w:t>
            </w:r>
          </w:p>
          <w:p w:rsidR="00CA5094" w:rsidRDefault="00CA5094" w:rsidP="006D0509">
            <w:r w:rsidRPr="00C5601A">
              <w:t>Precuneus</w:t>
            </w:r>
          </w:p>
          <w:p w:rsidR="00CA5094" w:rsidRPr="00C5601A" w:rsidRDefault="00CA5094" w:rsidP="006D0509">
            <w:r w:rsidRPr="00C5601A">
              <w:t>Parietal Lobe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t>31,7</w:t>
            </w:r>
          </w:p>
        </w:tc>
        <w:tc>
          <w:tcPr>
            <w:tcW w:w="1139" w:type="dxa"/>
            <w:vAlign w:val="center"/>
          </w:tcPr>
          <w:p w:rsidR="00CA5094" w:rsidRPr="00C5601A" w:rsidRDefault="00CA5094" w:rsidP="006D0509">
            <w:pPr>
              <w:jc w:val="center"/>
            </w:pPr>
            <w:r w:rsidRPr="00C5601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1</w:t>
            </w:r>
            <w:r>
              <w:t>962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.46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Temporal_Mid_R</w:t>
            </w:r>
          </w:p>
          <w:p w:rsidR="00CA5094" w:rsidRDefault="00CA5094" w:rsidP="006D0509">
            <w:r w:rsidRPr="00C5601A">
              <w:t>Angular_R</w:t>
            </w:r>
          </w:p>
          <w:p w:rsidR="00CA5094" w:rsidRPr="00C5601A" w:rsidRDefault="00CA5094" w:rsidP="006D0509">
            <w:r w:rsidRPr="00C5601A">
              <w:t>Parietal Lobe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Pr="00C5601A" w:rsidRDefault="00CA5094" w:rsidP="006D0509">
            <w:pPr>
              <w:jc w:val="center"/>
            </w:pPr>
            <w:r w:rsidRPr="00C5601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9</w:t>
            </w:r>
            <w:r>
              <w:t>44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13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60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415" w:type="dxa"/>
          </w:tcPr>
          <w:p w:rsidR="00CA5094" w:rsidRDefault="00CA5094" w:rsidP="006D0509">
            <w:r w:rsidRPr="00C5601A">
              <w:t>Middle Frontal Gyrus</w:t>
            </w:r>
          </w:p>
          <w:p w:rsidR="00CA5094" w:rsidRPr="00C5601A" w:rsidRDefault="00CA5094" w:rsidP="006D0509">
            <w:r w:rsidRPr="00C5601A">
              <w:t>Superior Frontal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0,9</w:t>
            </w:r>
          </w:p>
        </w:tc>
        <w:tc>
          <w:tcPr>
            <w:tcW w:w="1139" w:type="dxa"/>
            <w:vAlign w:val="center"/>
          </w:tcPr>
          <w:p w:rsidR="00CA5094" w:rsidRPr="00C5601A" w:rsidRDefault="00CA5094" w:rsidP="006D0509">
            <w:pPr>
              <w:jc w:val="center"/>
            </w:pPr>
            <w:r w:rsidRPr="00C5601A">
              <w:t>Lef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6</w:t>
            </w:r>
            <w:r>
              <w:t>78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23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3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415" w:type="dxa"/>
          </w:tcPr>
          <w:p w:rsidR="00CA5094" w:rsidRDefault="00CA5094" w:rsidP="006D0509">
            <w:r w:rsidRPr="008727D6">
              <w:t xml:space="preserve">Middle Frontal Gyrus </w:t>
            </w:r>
          </w:p>
          <w:p w:rsidR="00CA5094" w:rsidRPr="00C5601A" w:rsidRDefault="00CA5094" w:rsidP="006D0509">
            <w:r w:rsidRPr="008727D6">
              <w:t>Superior Frontal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</w:p>
        </w:tc>
        <w:tc>
          <w:tcPr>
            <w:tcW w:w="1139" w:type="dxa"/>
            <w:vAlign w:val="center"/>
          </w:tcPr>
          <w:p w:rsidR="00CA5094" w:rsidRPr="00C5601A" w:rsidRDefault="00CA5094" w:rsidP="006D0509">
            <w:pPr>
              <w:jc w:val="center"/>
            </w:pPr>
            <w:r w:rsidRPr="00C5601A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4</w:t>
            </w:r>
            <w:r>
              <w:t>80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18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CA5094" w:rsidTr="006D0509">
        <w:tc>
          <w:tcPr>
            <w:tcW w:w="84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415" w:type="dxa"/>
          </w:tcPr>
          <w:p w:rsidR="00CA5094" w:rsidRDefault="00CA5094" w:rsidP="006D0509">
            <w:r w:rsidRPr="00952F61">
              <w:t>Hippocampus_R</w:t>
            </w:r>
          </w:p>
          <w:p w:rsidR="00CA5094" w:rsidRPr="00280165" w:rsidRDefault="00CA5094" w:rsidP="006D0509">
            <w:r w:rsidRPr="00952F61">
              <w:t>Parahippocampa Gyrus</w:t>
            </w:r>
          </w:p>
        </w:tc>
        <w:tc>
          <w:tcPr>
            <w:tcW w:w="703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8,35</w:t>
            </w:r>
          </w:p>
        </w:tc>
        <w:tc>
          <w:tcPr>
            <w:tcW w:w="1139" w:type="dxa"/>
            <w:vAlign w:val="center"/>
          </w:tcPr>
          <w:p w:rsidR="00CA5094" w:rsidRDefault="00CA5094" w:rsidP="006D0509">
            <w:pPr>
              <w:jc w:val="center"/>
            </w:pPr>
            <w:r w:rsidRPr="00952F61">
              <w:t>Right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r>
              <w:rPr>
                <w:rFonts w:hint="eastAsia"/>
              </w:rPr>
              <w:t>2</w:t>
            </w:r>
            <w:r>
              <w:t>11</w:t>
            </w:r>
          </w:p>
        </w:tc>
        <w:tc>
          <w:tcPr>
            <w:tcW w:w="709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5.34</w:t>
            </w:r>
          </w:p>
        </w:tc>
        <w:tc>
          <w:tcPr>
            <w:tcW w:w="596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0</w:t>
            </w:r>
          </w:p>
        </w:tc>
        <w:tc>
          <w:tcPr>
            <w:tcW w:w="597" w:type="dxa"/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12</w:t>
            </w:r>
          </w:p>
        </w:tc>
      </w:tr>
      <w:tr w:rsidR="00CA5094" w:rsidTr="006D0509"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:rsidR="00CA5094" w:rsidRDefault="00CA5094" w:rsidP="006D0509">
            <w:r w:rsidRPr="00C5601A">
              <w:t>Anterior Cingulate</w:t>
            </w:r>
          </w:p>
          <w:p w:rsidR="00CA5094" w:rsidRPr="00952F61" w:rsidRDefault="00CA5094" w:rsidP="006D0509">
            <w:r w:rsidRPr="00C5601A">
              <w:t>Medial Frontal Gyrus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:rsidR="00CA5094" w:rsidRPr="00952F61" w:rsidRDefault="00CA5094" w:rsidP="006D0509">
            <w:pPr>
              <w:jc w:val="center"/>
            </w:pPr>
            <w:r w:rsidRPr="00C5601A">
              <w:t>Righ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r>
              <w:rPr>
                <w:rFonts w:hint="eastAsia"/>
              </w:rPr>
              <w:t>1</w:t>
            </w:r>
            <w:r>
              <w:t>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-</w:t>
            </w:r>
            <w:r>
              <w:t>4.36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vAlign w:val="center"/>
          </w:tcPr>
          <w:p w:rsidR="00CA5094" w:rsidRDefault="00CA5094" w:rsidP="006D0509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</w:tr>
    </w:tbl>
    <w:p w:rsidR="00CA5094" w:rsidRPr="008B39BA" w:rsidRDefault="00CA5094" w:rsidP="00CA5094">
      <w:pPr>
        <w:rPr>
          <w:szCs w:val="21"/>
        </w:rPr>
      </w:pPr>
      <w:r w:rsidRPr="008B39BA">
        <w:rPr>
          <w:rFonts w:hint="eastAsia"/>
          <w:szCs w:val="21"/>
        </w:rPr>
        <w:t>V</w:t>
      </w:r>
      <w:r w:rsidRPr="008B39BA">
        <w:rPr>
          <w:szCs w:val="21"/>
        </w:rPr>
        <w:t>oxel size = 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</w:t>
      </w:r>
      <m:oMath>
        <m:r>
          <m:rPr>
            <m:sty m:val="p"/>
          </m:rPr>
          <w:rPr>
            <w:rFonts w:ascii="Cambria Math" w:hAnsi="Cambria Math"/>
            <w:szCs w:val="21"/>
          </w:rPr>
          <m:t>×</m:t>
        </m:r>
      </m:oMath>
      <w:r w:rsidRPr="008B39BA">
        <w:rPr>
          <w:szCs w:val="21"/>
        </w:rPr>
        <w:t>2 mm.</w:t>
      </w:r>
    </w:p>
    <w:p w:rsidR="00CA5094" w:rsidRPr="008B39BA" w:rsidRDefault="00CA5094" w:rsidP="00CA5094">
      <w:pPr>
        <w:rPr>
          <w:szCs w:val="21"/>
        </w:rPr>
      </w:pPr>
      <w:bookmarkStart w:id="2" w:name="OLE_LINK54"/>
      <w:bookmarkStart w:id="3" w:name="OLE_LINK55"/>
      <w:r w:rsidRPr="008B39BA">
        <w:rPr>
          <w:szCs w:val="21"/>
        </w:rPr>
        <w:t>Key: BA, Brodmann area; KE, cluster extent.</w:t>
      </w:r>
      <w:bookmarkEnd w:id="2"/>
      <w:bookmarkEnd w:id="3"/>
    </w:p>
    <w:p w:rsidR="00CA5094" w:rsidRDefault="00CA5094" w:rsidP="00CA5094"/>
    <w:p w:rsidR="006D0509" w:rsidRDefault="006D0509" w:rsidP="00CA5094"/>
    <w:p w:rsidR="006D0509" w:rsidRDefault="006D0509" w:rsidP="00CA5094"/>
    <w:p w:rsidR="006D0509" w:rsidRDefault="006D0509" w:rsidP="00CA5094"/>
    <w:p w:rsidR="006D0509" w:rsidRDefault="006D0509" w:rsidP="00CA5094"/>
    <w:p w:rsidR="008B3255" w:rsidRDefault="00043524" w:rsidP="008B3255">
      <w:pPr>
        <w:rPr>
          <w:sz w:val="24"/>
          <w:szCs w:val="24"/>
        </w:rPr>
      </w:pPr>
      <w:r w:rsidRPr="004804CB">
        <w:rPr>
          <w:sz w:val="24"/>
          <w:szCs w:val="24"/>
        </w:rPr>
        <w:lastRenderedPageBreak/>
        <w:t>Table S</w:t>
      </w:r>
      <w:r w:rsidR="004F720E">
        <w:rPr>
          <w:sz w:val="24"/>
          <w:szCs w:val="24"/>
        </w:rPr>
        <w:t>5</w:t>
      </w:r>
      <w:r w:rsidR="000A4A8F" w:rsidRPr="004804CB">
        <w:rPr>
          <w:sz w:val="24"/>
          <w:szCs w:val="24"/>
        </w:rPr>
        <w:t xml:space="preserve"> Comparison of performance differences between relevant pairs.</w:t>
      </w:r>
    </w:p>
    <w:tbl>
      <w:tblPr>
        <w:tblStyle w:val="2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031"/>
        <w:gridCol w:w="2032"/>
        <w:gridCol w:w="2032"/>
      </w:tblGrid>
      <w:tr w:rsidR="002E2EB6" w:rsidRPr="00C73C87" w:rsidTr="006F66CD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2E2EB6" w:rsidRPr="00C73C87" w:rsidRDefault="002E2EB6" w:rsidP="006F66CD">
            <w:pPr>
              <w:rPr>
                <w:rFonts w:eastAsia="宋体" w:cs="Times New Roman"/>
                <w:b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EB6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 w:hint="eastAsia"/>
              </w:rPr>
              <w:t>△</w:t>
            </w:r>
            <w:r w:rsidR="007D2EC1">
              <w:t>C-index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  <w:b/>
              </w:rPr>
              <w:t>Training dataset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EB6" w:rsidRDefault="002E2EB6" w:rsidP="006F66CD">
            <w:pPr>
              <w:jc w:val="center"/>
            </w:pPr>
            <w:r w:rsidRPr="00C86E7C">
              <w:rPr>
                <w:rFonts w:hint="eastAsia"/>
              </w:rPr>
              <w:t>△</w:t>
            </w:r>
            <w:r>
              <w:t>C-index</w:t>
            </w:r>
          </w:p>
          <w:p w:rsidR="002E2EB6" w:rsidRDefault="002E2EB6" w:rsidP="006F66CD">
            <w:pPr>
              <w:jc w:val="center"/>
            </w:pPr>
            <w:r w:rsidRPr="00C73C87">
              <w:rPr>
                <w:rFonts w:eastAsia="宋体" w:cs="Times New Roman"/>
                <w:b/>
              </w:rPr>
              <w:t>T</w:t>
            </w:r>
            <w:r>
              <w:rPr>
                <w:rFonts w:eastAsia="宋体" w:cs="Times New Roman"/>
                <w:b/>
              </w:rPr>
              <w:t>est</w:t>
            </w:r>
            <w:r w:rsidRPr="00C73C87">
              <w:rPr>
                <w:rFonts w:eastAsia="宋体" w:cs="Times New Roman"/>
                <w:b/>
              </w:rPr>
              <w:t xml:space="preserve"> dataset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EB6" w:rsidRDefault="002E2EB6" w:rsidP="006F66CD">
            <w:pPr>
              <w:jc w:val="center"/>
            </w:pPr>
            <w:r w:rsidRPr="00C86E7C">
              <w:rPr>
                <w:rFonts w:hint="eastAsia"/>
              </w:rPr>
              <w:t>△</w:t>
            </w:r>
            <w:r>
              <w:t>Relative risk stability</w:t>
            </w:r>
          </w:p>
          <w:p w:rsidR="002E2EB6" w:rsidRDefault="002E2EB6" w:rsidP="006F66CD">
            <w:pPr>
              <w:jc w:val="center"/>
            </w:pPr>
            <w:r w:rsidRPr="00C73C87">
              <w:rPr>
                <w:rFonts w:eastAsia="宋体" w:cs="Times New Roman"/>
                <w:b/>
              </w:rPr>
              <w:t>T</w:t>
            </w:r>
            <w:r>
              <w:rPr>
                <w:rFonts w:eastAsia="宋体" w:cs="Times New Roman"/>
                <w:b/>
              </w:rPr>
              <w:t>est</w:t>
            </w:r>
            <w:r w:rsidRPr="00C73C87">
              <w:rPr>
                <w:rFonts w:eastAsia="宋体" w:cs="Times New Roman"/>
                <w:b/>
              </w:rPr>
              <w:t xml:space="preserve"> dataset</w:t>
            </w:r>
          </w:p>
        </w:tc>
      </w:tr>
      <w:tr w:rsidR="002E2EB6" w:rsidRPr="00C73C87" w:rsidTr="006F66CD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 w:hint="eastAsia"/>
              </w:rPr>
              <w:t>M</w:t>
            </w:r>
            <w:r w:rsidRPr="00C73C87">
              <w:rPr>
                <w:rFonts w:eastAsia="宋体" w:cs="Times New Roman"/>
              </w:rPr>
              <w:t xml:space="preserve">RI vs. Clinical 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</w:t>
            </w:r>
            <w:r>
              <w:rPr>
                <w:rFonts w:eastAsia="宋体" w:cs="Times New Roman"/>
                <w:b/>
                <w:i/>
              </w:rPr>
              <w:t>0557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0.0164, 0.0997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3</w:t>
            </w:r>
            <w:r>
              <w:rPr>
                <w:b/>
                <w:i/>
              </w:rPr>
              <w:t>76</w:t>
            </w:r>
          </w:p>
          <w:p w:rsidR="002E2EB6" w:rsidRPr="00BB3388" w:rsidRDefault="002E2EB6" w:rsidP="006F66CD">
            <w:pPr>
              <w:jc w:val="center"/>
            </w:pPr>
            <w:r>
              <w:t>(-0.0470, 0.1384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30</w:t>
            </w:r>
          </w:p>
          <w:p w:rsidR="002E2EB6" w:rsidRPr="00BB3388" w:rsidRDefault="002E2EB6" w:rsidP="006F66CD">
            <w:pPr>
              <w:jc w:val="center"/>
            </w:pPr>
            <w:r>
              <w:t>(-1.1577, 0.8857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PET vs. Clinical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069</w:t>
            </w:r>
            <w:r>
              <w:rPr>
                <w:rFonts w:eastAsia="宋体" w:cs="Times New Roman"/>
                <w:b/>
                <w:i/>
              </w:rPr>
              <w:t>4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0.0</w:t>
            </w:r>
            <w:r>
              <w:rPr>
                <w:rFonts w:eastAsia="宋体" w:cs="Times New Roman"/>
              </w:rPr>
              <w:t>289, 0.1137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</w:t>
            </w:r>
            <w:r>
              <w:rPr>
                <w:b/>
                <w:i/>
              </w:rPr>
              <w:t>431</w:t>
            </w:r>
          </w:p>
          <w:p w:rsidR="002E2EB6" w:rsidRPr="00BB3388" w:rsidRDefault="002E2EB6" w:rsidP="006F66CD">
            <w:pPr>
              <w:jc w:val="center"/>
            </w:pPr>
            <w:r>
              <w:t>(-0.0496, 0.1281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</w:t>
            </w:r>
            <w:r>
              <w:rPr>
                <w:b/>
                <w:i/>
              </w:rPr>
              <w:t>0318</w:t>
            </w:r>
          </w:p>
          <w:p w:rsidR="002E2EB6" w:rsidRPr="00BB3388" w:rsidRDefault="002E2EB6" w:rsidP="006F66CD">
            <w:pPr>
              <w:jc w:val="center"/>
            </w:pPr>
            <w:r>
              <w:t>(-1.1453, 0.7965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Fused vs. Clinical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09</w:t>
            </w:r>
            <w:r>
              <w:rPr>
                <w:rFonts w:eastAsia="宋体" w:cs="Times New Roman"/>
                <w:b/>
                <w:i/>
              </w:rPr>
              <w:t>65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0.0</w:t>
            </w:r>
            <w:r>
              <w:rPr>
                <w:rFonts w:eastAsia="宋体" w:cs="Times New Roman"/>
              </w:rPr>
              <w:t>461</w:t>
            </w:r>
            <w:r w:rsidRPr="00C73C87">
              <w:rPr>
                <w:rFonts w:eastAsia="宋体" w:cs="Times New Roman"/>
              </w:rPr>
              <w:t>, 0.1</w:t>
            </w:r>
            <w:r>
              <w:rPr>
                <w:rFonts w:eastAsia="宋体" w:cs="Times New Roman"/>
              </w:rPr>
              <w:t>469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</w:t>
            </w:r>
            <w:r>
              <w:rPr>
                <w:b/>
                <w:i/>
              </w:rPr>
              <w:t>598</w:t>
            </w:r>
          </w:p>
          <w:p w:rsidR="002E2EB6" w:rsidRPr="00BB3388" w:rsidRDefault="002E2EB6" w:rsidP="006F66CD">
            <w:pPr>
              <w:jc w:val="center"/>
            </w:pPr>
            <w:r>
              <w:t>(-0.0286, 0.1562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</w:t>
            </w:r>
            <w:r>
              <w:rPr>
                <w:b/>
                <w:i/>
              </w:rPr>
              <w:t>1270</w:t>
            </w:r>
          </w:p>
          <w:p w:rsidR="002E2EB6" w:rsidRPr="00BB3388" w:rsidRDefault="002E2EB6" w:rsidP="006F66CD">
            <w:pPr>
              <w:jc w:val="center"/>
            </w:pPr>
            <w:r>
              <w:t>(-1.2917, 0.7605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Combined vs. Clinical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</w:t>
            </w:r>
            <w:r>
              <w:rPr>
                <w:rFonts w:eastAsia="宋体" w:cs="Times New Roman"/>
                <w:b/>
                <w:i/>
              </w:rPr>
              <w:t>1194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0.</w:t>
            </w:r>
            <w:r>
              <w:rPr>
                <w:rFonts w:eastAsia="宋体" w:cs="Times New Roman"/>
              </w:rPr>
              <w:t>0851</w:t>
            </w:r>
            <w:r w:rsidRPr="00C73C87">
              <w:rPr>
                <w:rFonts w:eastAsia="宋体" w:cs="Times New Roman"/>
              </w:rPr>
              <w:t>, 0.</w:t>
            </w:r>
            <w:r>
              <w:rPr>
                <w:rFonts w:eastAsia="宋体" w:cs="Times New Roman"/>
              </w:rPr>
              <w:t>1581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9</w:t>
            </w:r>
            <w:r>
              <w:rPr>
                <w:b/>
                <w:i/>
              </w:rPr>
              <w:t>22</w:t>
            </w:r>
          </w:p>
          <w:p w:rsidR="002E2EB6" w:rsidRPr="00BB3388" w:rsidRDefault="002E2EB6" w:rsidP="006F66CD">
            <w:pPr>
              <w:jc w:val="center"/>
            </w:pPr>
            <w:r>
              <w:t>(0.0179,0.1609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0</w:t>
            </w:r>
            <w:r>
              <w:rPr>
                <w:b/>
                <w:i/>
              </w:rPr>
              <w:t>398</w:t>
            </w:r>
          </w:p>
          <w:p w:rsidR="002E2EB6" w:rsidRPr="00BB3388" w:rsidRDefault="002E2EB6" w:rsidP="006F66CD">
            <w:pPr>
              <w:jc w:val="center"/>
            </w:pPr>
            <w:r>
              <w:t>(-1.1311, 0.7769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PET vs. </w:t>
            </w:r>
            <w:r w:rsidRPr="00C73C87">
              <w:rPr>
                <w:rFonts w:eastAsia="宋体" w:cs="Times New Roman" w:hint="eastAsia"/>
              </w:rPr>
              <w:t>M</w:t>
            </w:r>
            <w:r w:rsidRPr="00C73C87">
              <w:rPr>
                <w:rFonts w:eastAsia="宋体" w:cs="Times New Roman"/>
              </w:rPr>
              <w:t xml:space="preserve">RI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01</w:t>
            </w:r>
            <w:r>
              <w:rPr>
                <w:rFonts w:eastAsia="宋体" w:cs="Times New Roman"/>
                <w:b/>
                <w:i/>
              </w:rPr>
              <w:t>36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-0.0339, 0.0599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-</w:t>
            </w: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00</w:t>
            </w:r>
            <w:r>
              <w:rPr>
                <w:b/>
                <w:i/>
              </w:rPr>
              <w:t>5</w:t>
            </w:r>
          </w:p>
          <w:p w:rsidR="002E2EB6" w:rsidRPr="00BB3388" w:rsidRDefault="002E2EB6" w:rsidP="006F66CD">
            <w:pPr>
              <w:jc w:val="center"/>
            </w:pPr>
            <w:r>
              <w:t>(-0.0807, 0.0763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0</w:t>
            </w:r>
            <w:r>
              <w:rPr>
                <w:b/>
                <w:i/>
              </w:rPr>
              <w:t>512</w:t>
            </w:r>
          </w:p>
          <w:p w:rsidR="002E2EB6" w:rsidRPr="00BB3388" w:rsidRDefault="002E2EB6" w:rsidP="006F66CD">
            <w:pPr>
              <w:jc w:val="center"/>
            </w:pPr>
            <w:r>
              <w:t>(-0.8428, 0.7426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Fused vs.</w:t>
            </w:r>
            <w:r w:rsidRPr="00C73C87">
              <w:rPr>
                <w:rFonts w:eastAsia="宋体" w:cs="Times New Roman" w:hint="eastAsia"/>
              </w:rPr>
              <w:t xml:space="preserve"> M</w:t>
            </w:r>
            <w:r w:rsidRPr="00C73C87">
              <w:rPr>
                <w:rFonts w:eastAsia="宋体" w:cs="Times New Roman"/>
              </w:rPr>
              <w:t xml:space="preserve">RI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>
              <w:rPr>
                <w:rFonts w:eastAsia="宋体" w:cs="Times New Roman"/>
                <w:b/>
                <w:i/>
              </w:rPr>
              <w:t>.0414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-0.0037</w:t>
            </w:r>
            <w:r w:rsidRPr="00C73C87">
              <w:rPr>
                <w:rFonts w:eastAsia="宋体" w:cs="Times New Roman"/>
              </w:rPr>
              <w:t>, 0.0</w:t>
            </w:r>
            <w:r>
              <w:rPr>
                <w:rFonts w:eastAsia="宋体" w:cs="Times New Roman"/>
              </w:rPr>
              <w:t>859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2</w:t>
            </w:r>
            <w:r>
              <w:rPr>
                <w:b/>
                <w:i/>
              </w:rPr>
              <w:t>00</w:t>
            </w:r>
          </w:p>
          <w:p w:rsidR="002E2EB6" w:rsidRPr="00BB3388" w:rsidRDefault="002E2EB6" w:rsidP="006F66CD">
            <w:pPr>
              <w:jc w:val="center"/>
            </w:pPr>
            <w:r>
              <w:t>(-0.0523, 0.0910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</w:t>
            </w:r>
            <w:r>
              <w:rPr>
                <w:b/>
                <w:i/>
              </w:rPr>
              <w:t>1214</w:t>
            </w:r>
          </w:p>
          <w:p w:rsidR="002E2EB6" w:rsidRPr="00BB3388" w:rsidRDefault="002E2EB6" w:rsidP="006F66CD">
            <w:pPr>
              <w:jc w:val="center"/>
            </w:pPr>
            <w:r>
              <w:t>(-0.9554, 0.6834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Fused vs.</w:t>
            </w:r>
            <w:r w:rsidRPr="00C73C87">
              <w:rPr>
                <w:rFonts w:eastAsia="宋体" w:cs="Times New Roman" w:hint="eastAsia"/>
              </w:rPr>
              <w:t xml:space="preserve"> </w:t>
            </w:r>
            <w:r w:rsidRPr="00C73C87">
              <w:rPr>
                <w:rFonts w:eastAsia="宋体" w:cs="Times New Roman"/>
              </w:rPr>
              <w:t xml:space="preserve">PET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 w:rsidRPr="00C73C87">
              <w:rPr>
                <w:rFonts w:eastAsia="宋体" w:cs="Times New Roman"/>
                <w:b/>
                <w:i/>
              </w:rPr>
              <w:t>.02</w:t>
            </w:r>
            <w:r>
              <w:rPr>
                <w:rFonts w:eastAsia="宋体" w:cs="Times New Roman"/>
                <w:b/>
                <w:i/>
              </w:rPr>
              <w:t>77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-0.0097, 0.0741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</w:t>
            </w:r>
            <w:r>
              <w:rPr>
                <w:b/>
                <w:i/>
              </w:rPr>
              <w:t>0</w:t>
            </w:r>
            <w:r w:rsidRPr="00BA373C">
              <w:rPr>
                <w:b/>
                <w:i/>
              </w:rPr>
              <w:t>2</w:t>
            </w:r>
            <w:r>
              <w:rPr>
                <w:b/>
                <w:i/>
              </w:rPr>
              <w:t>08</w:t>
            </w:r>
          </w:p>
          <w:p w:rsidR="002E2EB6" w:rsidRPr="00BB3388" w:rsidRDefault="002E2EB6" w:rsidP="006F66CD">
            <w:pPr>
              <w:jc w:val="center"/>
            </w:pPr>
            <w:r>
              <w:t>(-0.0561, 0.0914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-</w:t>
            </w:r>
            <w:r w:rsidRPr="002074B3">
              <w:rPr>
                <w:b/>
                <w:i/>
              </w:rPr>
              <w:t>0.0</w:t>
            </w:r>
            <w:r>
              <w:rPr>
                <w:b/>
                <w:i/>
              </w:rPr>
              <w:t>749</w:t>
            </w:r>
          </w:p>
          <w:p w:rsidR="002E2EB6" w:rsidRPr="00BB3388" w:rsidRDefault="002E2EB6" w:rsidP="006F66CD">
            <w:pPr>
              <w:jc w:val="center"/>
            </w:pPr>
            <w:r>
              <w:t>(-0.7569, 0. 6009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Combined vs. </w:t>
            </w:r>
            <w:r w:rsidRPr="00C73C87">
              <w:rPr>
                <w:rFonts w:eastAsia="宋体" w:cs="Times New Roman" w:hint="eastAsia"/>
              </w:rPr>
              <w:t>M</w:t>
            </w:r>
            <w:r w:rsidRPr="00C73C87">
              <w:rPr>
                <w:rFonts w:eastAsia="宋体" w:cs="Times New Roman"/>
              </w:rPr>
              <w:t xml:space="preserve">RI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>
              <w:rPr>
                <w:rFonts w:eastAsia="宋体" w:cs="Times New Roman"/>
                <w:b/>
                <w:i/>
              </w:rPr>
              <w:t>.0653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0.0214,0.0999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5</w:t>
            </w:r>
            <w:r>
              <w:rPr>
                <w:b/>
                <w:i/>
              </w:rPr>
              <w:t>01</w:t>
            </w:r>
          </w:p>
          <w:p w:rsidR="002E2EB6" w:rsidRPr="00BB3388" w:rsidRDefault="002E2EB6" w:rsidP="006F66CD">
            <w:pPr>
              <w:jc w:val="center"/>
            </w:pPr>
            <w:r>
              <w:t>(-0.0274, 0.1279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b/>
                <w:i/>
              </w:rPr>
              <w:t>-0.0</w:t>
            </w:r>
            <w:r>
              <w:rPr>
                <w:b/>
                <w:i/>
              </w:rPr>
              <w:t>530</w:t>
            </w:r>
          </w:p>
          <w:p w:rsidR="002E2EB6" w:rsidRPr="00BB3388" w:rsidRDefault="002E2EB6" w:rsidP="006F66CD">
            <w:pPr>
              <w:jc w:val="center"/>
            </w:pPr>
            <w:r>
              <w:t>(-0.9056, 0.7034)</w:t>
            </w:r>
          </w:p>
        </w:tc>
      </w:tr>
      <w:tr w:rsidR="002E2EB6" w:rsidRPr="00C73C87" w:rsidTr="006F66CD">
        <w:tc>
          <w:tcPr>
            <w:tcW w:w="2127" w:type="dxa"/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Combined vs. PET </w:t>
            </w:r>
          </w:p>
        </w:tc>
        <w:tc>
          <w:tcPr>
            <w:tcW w:w="2031" w:type="dxa"/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>
              <w:rPr>
                <w:rFonts w:eastAsia="宋体" w:cs="Times New Roman"/>
                <w:b/>
                <w:i/>
              </w:rPr>
              <w:t>.0519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0.0142, 0.0830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</w:t>
            </w:r>
            <w:r>
              <w:rPr>
                <w:b/>
                <w:i/>
              </w:rPr>
              <w:t>490</w:t>
            </w:r>
          </w:p>
          <w:p w:rsidR="002E2EB6" w:rsidRPr="00BB3388" w:rsidRDefault="002E2EB6" w:rsidP="006F66CD">
            <w:pPr>
              <w:jc w:val="center"/>
            </w:pPr>
            <w:r>
              <w:t>(-0.0157, 0.1112)</w:t>
            </w:r>
          </w:p>
        </w:tc>
        <w:tc>
          <w:tcPr>
            <w:tcW w:w="2032" w:type="dxa"/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-</w:t>
            </w:r>
            <w:r w:rsidRPr="002074B3">
              <w:rPr>
                <w:rFonts w:hint="eastAsia"/>
                <w:b/>
                <w:i/>
              </w:rPr>
              <w:t>0</w:t>
            </w:r>
            <w:r w:rsidRPr="002074B3">
              <w:rPr>
                <w:b/>
                <w:i/>
              </w:rPr>
              <w:t>.01</w:t>
            </w:r>
            <w:r>
              <w:rPr>
                <w:b/>
                <w:i/>
              </w:rPr>
              <w:t>06</w:t>
            </w:r>
          </w:p>
          <w:p w:rsidR="002E2EB6" w:rsidRPr="00BB3388" w:rsidRDefault="002E2EB6" w:rsidP="006F66CD">
            <w:pPr>
              <w:jc w:val="center"/>
            </w:pPr>
            <w:r>
              <w:t>(-0.6581, 0.6882)</w:t>
            </w:r>
          </w:p>
        </w:tc>
      </w:tr>
      <w:tr w:rsidR="002E2EB6" w:rsidRPr="00C73C87" w:rsidTr="006F66CD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2E2EB6" w:rsidRPr="00C73C87" w:rsidRDefault="002E2EB6" w:rsidP="006F66CD">
            <w:pPr>
              <w:rPr>
                <w:rFonts w:eastAsia="宋体" w:cs="Times New Roman"/>
              </w:rPr>
            </w:pPr>
            <w:r w:rsidRPr="00C73C87">
              <w:rPr>
                <w:rFonts w:eastAsia="宋体" w:cs="Times New Roman"/>
              </w:rPr>
              <w:t xml:space="preserve">Combined vs. Fused </w:t>
            </w:r>
          </w:p>
        </w:tc>
        <w:tc>
          <w:tcPr>
            <w:tcW w:w="2031" w:type="dxa"/>
            <w:tcBorders>
              <w:bottom w:val="single" w:sz="12" w:space="0" w:color="auto"/>
            </w:tcBorders>
            <w:vAlign w:val="center"/>
          </w:tcPr>
          <w:p w:rsidR="002E2EB6" w:rsidRPr="00C73C87" w:rsidRDefault="002E2EB6" w:rsidP="006F66CD">
            <w:pPr>
              <w:jc w:val="center"/>
              <w:rPr>
                <w:rFonts w:eastAsia="宋体" w:cs="Times New Roman"/>
                <w:b/>
                <w:i/>
              </w:rPr>
            </w:pPr>
            <w:r w:rsidRPr="00C73C87">
              <w:rPr>
                <w:rFonts w:eastAsia="宋体" w:cs="Times New Roman" w:hint="eastAsia"/>
                <w:b/>
                <w:i/>
              </w:rPr>
              <w:t>0</w:t>
            </w:r>
            <w:r>
              <w:rPr>
                <w:rFonts w:eastAsia="宋体" w:cs="Times New Roman"/>
                <w:b/>
                <w:i/>
              </w:rPr>
              <w:t>.0256</w:t>
            </w:r>
          </w:p>
          <w:p w:rsidR="002E2EB6" w:rsidRPr="00C73C87" w:rsidRDefault="002E2EB6" w:rsidP="006F66CD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-0.0154, 0</w:t>
            </w:r>
            <w:r>
              <w:rPr>
                <w:rFonts w:eastAsia="宋体" w:cs="Times New Roman" w:hint="eastAsia"/>
              </w:rPr>
              <w:t>.0</w:t>
            </w:r>
            <w:r>
              <w:rPr>
                <w:rFonts w:eastAsia="宋体" w:cs="Times New Roman"/>
              </w:rPr>
              <w:t>498</w:t>
            </w:r>
            <w:r w:rsidRPr="00C73C87">
              <w:rPr>
                <w:rFonts w:eastAsia="宋体" w:cs="Times New Roman"/>
              </w:rPr>
              <w:t>)</w:t>
            </w:r>
          </w:p>
        </w:tc>
        <w:tc>
          <w:tcPr>
            <w:tcW w:w="2032" w:type="dxa"/>
            <w:tcBorders>
              <w:bottom w:val="single" w:sz="12" w:space="0" w:color="auto"/>
            </w:tcBorders>
            <w:vAlign w:val="center"/>
          </w:tcPr>
          <w:p w:rsidR="002E2EB6" w:rsidRPr="00BA373C" w:rsidRDefault="002E2EB6" w:rsidP="006F66CD">
            <w:pPr>
              <w:jc w:val="center"/>
              <w:rPr>
                <w:b/>
                <w:i/>
              </w:rPr>
            </w:pPr>
            <w:r w:rsidRPr="00BA373C">
              <w:rPr>
                <w:rFonts w:hint="eastAsia"/>
                <w:b/>
                <w:i/>
              </w:rPr>
              <w:t>0</w:t>
            </w:r>
            <w:r w:rsidRPr="00BA373C">
              <w:rPr>
                <w:b/>
                <w:i/>
              </w:rPr>
              <w:t>.0</w:t>
            </w:r>
            <w:r>
              <w:rPr>
                <w:b/>
                <w:i/>
              </w:rPr>
              <w:t>319</w:t>
            </w:r>
          </w:p>
          <w:p w:rsidR="002E2EB6" w:rsidRPr="00BB3388" w:rsidRDefault="002E2EB6" w:rsidP="006F66CD">
            <w:pPr>
              <w:jc w:val="center"/>
            </w:pPr>
            <w:r>
              <w:t>(-0.0207, 0.0691)</w:t>
            </w:r>
          </w:p>
        </w:tc>
        <w:tc>
          <w:tcPr>
            <w:tcW w:w="2032" w:type="dxa"/>
            <w:tcBorders>
              <w:bottom w:val="single" w:sz="12" w:space="0" w:color="auto"/>
            </w:tcBorders>
            <w:vAlign w:val="center"/>
          </w:tcPr>
          <w:p w:rsidR="002E2EB6" w:rsidRPr="002074B3" w:rsidRDefault="002E2EB6" w:rsidP="006F66CD">
            <w:pPr>
              <w:jc w:val="center"/>
              <w:rPr>
                <w:b/>
                <w:i/>
              </w:rPr>
            </w:pPr>
            <w:r w:rsidRPr="002074B3">
              <w:rPr>
                <w:rFonts w:hint="eastAsia"/>
                <w:b/>
                <w:i/>
              </w:rPr>
              <w:t>0</w:t>
            </w:r>
            <w:r w:rsidRPr="002074B3">
              <w:rPr>
                <w:b/>
                <w:i/>
              </w:rPr>
              <w:t>.0</w:t>
            </w:r>
            <w:r>
              <w:rPr>
                <w:b/>
                <w:i/>
              </w:rPr>
              <w:t>881</w:t>
            </w:r>
          </w:p>
          <w:p w:rsidR="002E2EB6" w:rsidRPr="00BB3388" w:rsidRDefault="002E2EB6" w:rsidP="006F66CD">
            <w:pPr>
              <w:jc w:val="center"/>
            </w:pPr>
            <w:r>
              <w:t>(-0.4206, 0.5550)</w:t>
            </w:r>
          </w:p>
        </w:tc>
      </w:tr>
    </w:tbl>
    <w:p w:rsidR="007D2EC1" w:rsidRDefault="00CD08C2" w:rsidP="008B3255">
      <w:pPr>
        <w:rPr>
          <w:szCs w:val="21"/>
        </w:rPr>
      </w:pPr>
      <w:r>
        <w:rPr>
          <w:rFonts w:hint="eastAsia"/>
        </w:rPr>
        <w:t>N</w:t>
      </w:r>
      <w:r>
        <w:t>ote:</w:t>
      </w:r>
      <w:r w:rsidRPr="00D57447">
        <w:rPr>
          <w:szCs w:val="21"/>
        </w:rPr>
        <w:t xml:space="preserve"> </w:t>
      </w:r>
      <w:r>
        <w:t>C-index:</w:t>
      </w:r>
      <w:r w:rsidRPr="00DC3D0B">
        <w:rPr>
          <w:szCs w:val="21"/>
        </w:rPr>
        <w:t xml:space="preserve"> Harrell's Consistency C</w:t>
      </w:r>
      <w:r>
        <w:rPr>
          <w:szCs w:val="21"/>
        </w:rPr>
        <w:t>,</w:t>
      </w:r>
      <w:r w:rsidRPr="00DC3D0B">
        <w:t xml:space="preserve"> </w:t>
      </w:r>
      <w:r w:rsidRPr="00DC3D0B">
        <w:rPr>
          <w:szCs w:val="21"/>
        </w:rPr>
        <w:t>used to evaluate the prediction accuracy of Cox model</w:t>
      </w:r>
      <w:r>
        <w:rPr>
          <w:szCs w:val="21"/>
        </w:rPr>
        <w:t>.</w:t>
      </w:r>
      <w:r>
        <w:rPr>
          <w:rFonts w:hint="eastAsia"/>
          <w:szCs w:val="21"/>
        </w:rPr>
        <w:t xml:space="preserve"> </w:t>
      </w:r>
    </w:p>
    <w:p w:rsidR="00547443" w:rsidRPr="00547443" w:rsidRDefault="00547443" w:rsidP="00547443">
      <w:r w:rsidRPr="00C73C87">
        <w:rPr>
          <w:rFonts w:eastAsia="宋体" w:cs="Times New Roman" w:hint="eastAsia"/>
        </w:rPr>
        <w:t>△</w:t>
      </w:r>
      <w:r>
        <w:t>C-index:</w:t>
      </w:r>
      <w:r w:rsidRPr="00547443">
        <w:t xml:space="preserve"> </w:t>
      </w:r>
      <w:r w:rsidR="004A4412">
        <w:t xml:space="preserve">the </w:t>
      </w:r>
      <w:r>
        <w:rPr>
          <w:rFonts w:hint="eastAsia"/>
        </w:rPr>
        <w:t>d</w:t>
      </w:r>
      <w:r w:rsidRPr="00547443">
        <w:t>ifferences in C-index between relevant pairs.</w:t>
      </w:r>
      <w:r>
        <w:t xml:space="preserve"> </w:t>
      </w:r>
      <w:r w:rsidR="0008592E">
        <w:rPr>
          <w:szCs w:val="21"/>
        </w:rPr>
        <w:t>Relative risk stability</w:t>
      </w:r>
      <w:r w:rsidR="0008592E" w:rsidRPr="007903AD">
        <w:rPr>
          <w:szCs w:val="21"/>
        </w:rPr>
        <w:t>:</w:t>
      </w:r>
      <w:r w:rsidR="0008592E" w:rsidRPr="007903AD">
        <w:t xml:space="preserve"> </w:t>
      </w:r>
      <w:r w:rsidR="0008592E" w:rsidRPr="007903AD">
        <w:rPr>
          <w:szCs w:val="21"/>
        </w:rPr>
        <w:t xml:space="preserve">assessing the validity and value of </w:t>
      </w:r>
      <w:r w:rsidR="0008592E">
        <w:rPr>
          <w:szCs w:val="21"/>
        </w:rPr>
        <w:t>the the finalized model</w:t>
      </w:r>
      <w:r w:rsidR="0008592E" w:rsidRPr="007903AD">
        <w:rPr>
          <w:szCs w:val="21"/>
        </w:rPr>
        <w:t>, we validated the model through ‘calibration’ by performing a conventional Cox regression in the test set with prognostic index (PI) as single covariate to calculate the new regression coefficient</w:t>
      </w:r>
      <w:r w:rsidR="0008592E" w:rsidRPr="007903AD">
        <w:rPr>
          <w:szCs w:val="21"/>
        </w:rPr>
        <w:fldChar w:fldCharType="begin"/>
      </w:r>
      <w:r w:rsidR="0008592E" w:rsidRPr="007903AD">
        <w:rPr>
          <w:szCs w:val="21"/>
        </w:rPr>
        <w:instrText xml:space="preserve"> ADDIN EN.CITE &lt;EndNote&gt;&lt;Cite&gt;&lt;Author&gt;van Houwelingen&lt;/Author&gt;&lt;Year&gt;2000&lt;/Year&gt;&lt;RecNum&gt;67&lt;/RecNum&gt;&lt;DisplayText&gt;(van Houwelingen, 2000)&lt;/DisplayText&gt;&lt;record&gt;&lt;rec-number&gt;67&lt;/rec-number&gt;&lt;foreign-keys&gt;&lt;key app="EN" db-id="wpzdtar255e9fcedv59599tts05eexw2vz2t" timestamp="1543984782"&gt;67&lt;/key&gt;&lt;/foreign-keys&gt;&lt;ref-type name="Journal Article"&gt;17&lt;/ref-type&gt;&lt;contributors&gt;&lt;authors&gt;&lt;author&gt;van Houwelingen, Hans C&lt;/author&gt;&lt;/authors&gt;&lt;/contributors&gt;&lt;titles&gt;&lt;title&gt;Validation, calibration, revision and combination of prognostic survival models&lt;/title&gt;&lt;secondary-title&gt;Statistics in medicine&lt;/secondary-title&gt;&lt;/titles&gt;&lt;periodical&gt;&lt;full-title&gt;Statistics in medicine&lt;/full-title&gt;&lt;/periodical&gt;&lt;pages&gt;3401-3415&lt;/pages&gt;&lt;volume&gt;19&lt;/volume&gt;&lt;number&gt;24&lt;/number&gt;&lt;dates&gt;&lt;year&gt;2000&lt;/year&gt;&lt;/dates&gt;&lt;isbn&gt;0277-6715&lt;/isbn&gt;&lt;urls&gt;&lt;/urls&gt;&lt;/record&gt;&lt;/Cite&gt;&lt;/EndNote&gt;</w:instrText>
      </w:r>
      <w:r w:rsidR="0008592E" w:rsidRPr="007903AD">
        <w:rPr>
          <w:szCs w:val="21"/>
        </w:rPr>
        <w:fldChar w:fldCharType="separate"/>
      </w:r>
      <w:r w:rsidR="0008592E" w:rsidRPr="007903AD">
        <w:rPr>
          <w:noProof/>
          <w:szCs w:val="21"/>
        </w:rPr>
        <w:t>(van Houwelingen, 2000)</w:t>
      </w:r>
      <w:r w:rsidR="0008592E" w:rsidRPr="007903AD">
        <w:rPr>
          <w:szCs w:val="21"/>
        </w:rPr>
        <w:fldChar w:fldCharType="end"/>
      </w:r>
      <w:r w:rsidR="0008592E" w:rsidRPr="007903AD">
        <w:rPr>
          <w:szCs w:val="21"/>
        </w:rPr>
        <w:t>.</w:t>
      </w:r>
      <w:r w:rsidR="0008592E" w:rsidRPr="007903AD">
        <w:t xml:space="preserve"> </w:t>
      </w:r>
      <w:r w:rsidR="0008592E">
        <w:rPr>
          <w:szCs w:val="21"/>
        </w:rPr>
        <w:t>Relative risk stability</w:t>
      </w:r>
      <w:r w:rsidR="0008592E" w:rsidRPr="007903AD">
        <w:rPr>
          <w:szCs w:val="21"/>
        </w:rPr>
        <w:t xml:space="preserve"> in the table indicates the new regression coefficient.</w:t>
      </w:r>
      <w:r w:rsidR="0008592E" w:rsidRPr="007903AD">
        <w:t xml:space="preserve"> </w:t>
      </w:r>
      <w:r w:rsidR="0008592E" w:rsidRPr="007903AD">
        <w:rPr>
          <w:szCs w:val="21"/>
        </w:rPr>
        <w:t xml:space="preserve">The closer the value of </w:t>
      </w:r>
      <w:r w:rsidR="0008592E">
        <w:rPr>
          <w:szCs w:val="21"/>
        </w:rPr>
        <w:t>relative risk stability</w:t>
      </w:r>
      <w:r w:rsidR="0008592E" w:rsidRPr="007903AD">
        <w:rPr>
          <w:szCs w:val="21"/>
        </w:rPr>
        <w:t xml:space="preserve"> is to 1, the better the performance of the Cox model.</w:t>
      </w:r>
      <w:r w:rsidR="0008592E">
        <w:rPr>
          <w:rFonts w:hint="eastAsia"/>
        </w:rPr>
        <w:t xml:space="preserve"> </w:t>
      </w:r>
      <w:r w:rsidR="0008592E" w:rsidRPr="00C73C87">
        <w:rPr>
          <w:rFonts w:eastAsia="宋体" w:cs="Times New Roman" w:hint="eastAsia"/>
        </w:rPr>
        <w:t>△</w:t>
      </w:r>
      <w:r w:rsidR="0008592E" w:rsidRPr="0008592E">
        <w:t>Relative risk stability</w:t>
      </w:r>
      <w:r w:rsidR="0008592E">
        <w:t>:</w:t>
      </w:r>
      <w:r w:rsidR="0008592E" w:rsidRPr="00547443">
        <w:t xml:space="preserve"> </w:t>
      </w:r>
      <w:r w:rsidR="004A4412">
        <w:t xml:space="preserve">the </w:t>
      </w:r>
      <w:r w:rsidR="0008592E">
        <w:rPr>
          <w:rFonts w:hint="eastAsia"/>
        </w:rPr>
        <w:t>d</w:t>
      </w:r>
      <w:r w:rsidR="0008592E" w:rsidRPr="00547443">
        <w:t xml:space="preserve">ifferences in </w:t>
      </w:r>
      <w:r w:rsidR="0008592E">
        <w:t>r</w:t>
      </w:r>
      <w:r w:rsidR="0008592E" w:rsidRPr="0008592E">
        <w:t xml:space="preserve">elative risk stability </w:t>
      </w:r>
      <w:r w:rsidR="0008592E" w:rsidRPr="00547443">
        <w:t>between relevant pairs.</w:t>
      </w:r>
      <w:r w:rsidR="0008592E">
        <w:t xml:space="preserve"> </w:t>
      </w:r>
      <w:r w:rsidRPr="00547443">
        <w:rPr>
          <w:rFonts w:eastAsia="宋体" w:cs="Times New Roman"/>
        </w:rPr>
        <w:t xml:space="preserve">The value of the bold italic </w:t>
      </w:r>
      <w:r w:rsidRPr="00D57447">
        <w:t xml:space="preserve">represents </w:t>
      </w:r>
      <w:r w:rsidRPr="00547443">
        <w:rPr>
          <w:rFonts w:eastAsia="宋体" w:cs="Times New Roman"/>
        </w:rPr>
        <w:t xml:space="preserve">the median of the corresponding </w:t>
      </w:r>
      <w:r w:rsidRPr="00D57447">
        <w:t xml:space="preserve">metrics </w:t>
      </w:r>
      <w:r>
        <w:rPr>
          <w:rFonts w:eastAsia="宋体" w:cs="Times New Roman"/>
        </w:rPr>
        <w:t xml:space="preserve">in the 500 </w:t>
      </w:r>
      <w:r w:rsidR="006F184D" w:rsidRPr="006F184D">
        <w:rPr>
          <w:rFonts w:eastAsia="宋体" w:cs="Times New Roman"/>
        </w:rPr>
        <w:t>randomized cross validations</w:t>
      </w:r>
      <w:r>
        <w:rPr>
          <w:rFonts w:eastAsia="宋体" w:cs="Times New Roman"/>
        </w:rPr>
        <w:t>.</w:t>
      </w:r>
      <w:r w:rsidRPr="00547443">
        <w:t xml:space="preserve"> </w:t>
      </w:r>
      <w:r w:rsidRPr="00547443">
        <w:rPr>
          <w:rFonts w:eastAsia="宋体" w:cs="Times New Roman"/>
        </w:rPr>
        <w:t>Parentheses</w:t>
      </w:r>
      <w:r>
        <w:rPr>
          <w:rFonts w:eastAsia="宋体" w:cs="Times New Roman"/>
        </w:rPr>
        <w:t xml:space="preserve"> </w:t>
      </w:r>
      <w:r>
        <w:t xml:space="preserve">represent </w:t>
      </w:r>
      <w:r w:rsidRPr="00547443">
        <w:t>(2.5,</w:t>
      </w:r>
      <w:r>
        <w:t xml:space="preserve"> </w:t>
      </w:r>
      <w:r w:rsidRPr="00547443">
        <w:t xml:space="preserve">97.25) percentiles of these differences </w:t>
      </w:r>
      <w:r w:rsidR="004A4412" w:rsidRPr="004A4412">
        <w:t>by randomiz</w:t>
      </w:r>
      <w:bookmarkStart w:id="4" w:name="_GoBack"/>
      <w:bookmarkEnd w:id="4"/>
      <w:r w:rsidR="004A4412" w:rsidRPr="004A4412">
        <w:t>ed cross validations in 500 times.</w:t>
      </w:r>
    </w:p>
    <w:p w:rsidR="00547443" w:rsidRDefault="00547443" w:rsidP="00547443">
      <w:pPr>
        <w:jc w:val="left"/>
        <w:rPr>
          <w:rFonts w:eastAsia="宋体" w:cs="Times New Roman"/>
        </w:rPr>
      </w:pPr>
    </w:p>
    <w:p w:rsidR="00043524" w:rsidRDefault="00043524" w:rsidP="00CA5094"/>
    <w:p w:rsidR="00043524" w:rsidRDefault="00043524" w:rsidP="00CA5094"/>
    <w:p w:rsidR="00043524" w:rsidRDefault="00043524" w:rsidP="00CA5094"/>
    <w:p w:rsidR="00043524" w:rsidRDefault="00043524" w:rsidP="00CA5094"/>
    <w:p w:rsidR="00043524" w:rsidRDefault="00043524" w:rsidP="00CA5094"/>
    <w:p w:rsidR="00043524" w:rsidRDefault="00043524" w:rsidP="00CA5094"/>
    <w:p w:rsidR="00043524" w:rsidRDefault="00043524" w:rsidP="00CA5094"/>
    <w:p w:rsidR="00043524" w:rsidRDefault="00043524" w:rsidP="00CA5094"/>
    <w:p w:rsidR="00CA5094" w:rsidRDefault="00CA5094"/>
    <w:p w:rsidR="00CA5094" w:rsidRPr="00CA5094" w:rsidRDefault="00CA5094" w:rsidP="00CA5094">
      <w:pPr>
        <w:widowControl/>
        <w:suppressLineNumbers/>
        <w:spacing w:beforeLines="50" w:before="156" w:after="240"/>
        <w:jc w:val="left"/>
        <w:outlineLvl w:val="0"/>
        <w:rPr>
          <w:rFonts w:eastAsia="Cambria" w:cs="Times New Roman"/>
          <w:b/>
          <w:kern w:val="0"/>
          <w:sz w:val="24"/>
          <w:szCs w:val="24"/>
          <w:lang w:eastAsia="en-US"/>
        </w:rPr>
      </w:pPr>
      <w:r w:rsidRPr="00192D74">
        <w:rPr>
          <w:rFonts w:eastAsia="Cambria" w:cs="Times New Roman"/>
          <w:b/>
          <w:kern w:val="0"/>
          <w:sz w:val="24"/>
          <w:szCs w:val="24"/>
          <w:lang w:eastAsia="en-US"/>
        </w:rPr>
        <w:lastRenderedPageBreak/>
        <w:t>Reference</w:t>
      </w:r>
      <w:r>
        <w:rPr>
          <w:rFonts w:eastAsia="Cambria" w:cs="Times New Roman"/>
          <w:b/>
          <w:kern w:val="0"/>
          <w:sz w:val="24"/>
          <w:szCs w:val="24"/>
          <w:lang w:eastAsia="en-US"/>
        </w:rPr>
        <w:t>s</w:t>
      </w:r>
    </w:p>
    <w:p w:rsidR="00D57447" w:rsidRPr="00D57447" w:rsidRDefault="00CA5094" w:rsidP="00D5744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57447" w:rsidRPr="00D57447">
        <w:t xml:space="preserve">Amadasun, M., and King, R. (1989). Textural features corresponding to textural properties. </w:t>
      </w:r>
      <w:r w:rsidR="00D57447" w:rsidRPr="00D57447">
        <w:rPr>
          <w:i/>
        </w:rPr>
        <w:t>IEEE Transactions Systems Man &amp; Cybernetics</w:t>
      </w:r>
      <w:r w:rsidR="00D57447" w:rsidRPr="00D57447">
        <w:t xml:space="preserve"> 19</w:t>
      </w:r>
      <w:r w:rsidR="00D57447" w:rsidRPr="00D57447">
        <w:rPr>
          <w:b/>
        </w:rPr>
        <w:t>,</w:t>
      </w:r>
      <w:r w:rsidR="00D57447" w:rsidRPr="00D57447">
        <w:t xml:space="preserve"> 1264-1274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Chu, A., Sehgal, C.M., and Greenleaf, J.F. (1990). Use of gray value distribution of run lengths for texture analysis. </w:t>
      </w:r>
      <w:r w:rsidRPr="00D57447">
        <w:rPr>
          <w:i/>
        </w:rPr>
        <w:t>Pattern Recognition Letters</w:t>
      </w:r>
      <w:r w:rsidRPr="00D57447">
        <w:t xml:space="preserve"> 11</w:t>
      </w:r>
      <w:r w:rsidRPr="00D57447">
        <w:rPr>
          <w:b/>
        </w:rPr>
        <w:t>,</w:t>
      </w:r>
      <w:r w:rsidRPr="00D57447">
        <w:t xml:space="preserve"> 415-419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Dasarathy, B.V., and Holder, E.B. (1991). Image characterizations based on joint gray level—run length distributions. </w:t>
      </w:r>
      <w:r w:rsidRPr="00D57447">
        <w:rPr>
          <w:i/>
        </w:rPr>
        <w:t>Pattern Recognition Letters</w:t>
      </w:r>
      <w:r w:rsidRPr="00D57447">
        <w:t xml:space="preserve"> 12</w:t>
      </w:r>
      <w:r w:rsidRPr="00D57447">
        <w:rPr>
          <w:b/>
        </w:rPr>
        <w:t>,</w:t>
      </w:r>
      <w:r w:rsidRPr="00D57447">
        <w:t xml:space="preserve"> 497-502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Galloway, M.M. (1974). Texture analysis using grey level run lengths. </w:t>
      </w:r>
      <w:r w:rsidRPr="00D57447">
        <w:rPr>
          <w:i/>
        </w:rPr>
        <w:t>Nasa Sti/recon Technical Report N</w:t>
      </w:r>
      <w:r w:rsidRPr="00D57447">
        <w:t xml:space="preserve"> 75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Haralick, R.M., Shanmugam, K., and Dinstein, I.H. (1973). Textural Features for Image Classification. </w:t>
      </w:r>
      <w:r w:rsidRPr="00D57447">
        <w:rPr>
          <w:i/>
        </w:rPr>
        <w:t>Systems Man &amp; Cybernetics IEEE Transactions on</w:t>
      </w:r>
      <w:r w:rsidRPr="00D57447">
        <w:t xml:space="preserve"> smc-3</w:t>
      </w:r>
      <w:r w:rsidRPr="00D57447">
        <w:rPr>
          <w:b/>
        </w:rPr>
        <w:t>,</w:t>
      </w:r>
      <w:r w:rsidRPr="00D57447">
        <w:t xml:space="preserve"> 610-621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Thibault, G., Fertil, B., Navarro, C., Pereira, S., Levy, N., Sequeira, J., and Mari, J.L. (2009). Texture Indexes and Gray Level Size Zone Matrix Application to Cell Nuclei Classification. </w:t>
      </w:r>
      <w:r w:rsidRPr="00D57447">
        <w:rPr>
          <w:i/>
        </w:rPr>
        <w:t>In Pattern Recognition and Information Processing (PRIP</w:t>
      </w:r>
      <w:r w:rsidRPr="00D57447">
        <w:t>.</w:t>
      </w:r>
    </w:p>
    <w:p w:rsidR="00D57447" w:rsidRPr="00D57447" w:rsidRDefault="00D57447" w:rsidP="00D57447">
      <w:pPr>
        <w:pStyle w:val="EndNoteBibliography"/>
        <w:ind w:left="720" w:hanging="720"/>
      </w:pPr>
      <w:r w:rsidRPr="00D57447">
        <w:t xml:space="preserve">Van Houwelingen, H.C. (2000). Validation, calibration, revision and combination of prognostic survival models. </w:t>
      </w:r>
      <w:r w:rsidRPr="00D57447">
        <w:rPr>
          <w:i/>
        </w:rPr>
        <w:t>Statistics in medicine</w:t>
      </w:r>
      <w:r w:rsidRPr="00D57447">
        <w:t xml:space="preserve"> 19</w:t>
      </w:r>
      <w:r w:rsidRPr="00D57447">
        <w:rPr>
          <w:b/>
        </w:rPr>
        <w:t>,</w:t>
      </w:r>
      <w:r w:rsidRPr="00D57447">
        <w:t xml:space="preserve"> 3401-3415.</w:t>
      </w:r>
    </w:p>
    <w:p w:rsidR="006D0509" w:rsidRPr="00CA5094" w:rsidRDefault="00CA5094">
      <w:r>
        <w:fldChar w:fldCharType="end"/>
      </w:r>
    </w:p>
    <w:sectPr w:rsidR="006D0509" w:rsidRPr="00CA5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F7B" w:rsidRDefault="00845F7B" w:rsidP="00CA5094">
      <w:r>
        <w:separator/>
      </w:r>
    </w:p>
  </w:endnote>
  <w:endnote w:type="continuationSeparator" w:id="0">
    <w:p w:rsidR="00845F7B" w:rsidRDefault="00845F7B" w:rsidP="00CA5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F7B" w:rsidRDefault="00845F7B" w:rsidP="00CA5094">
      <w:r>
        <w:separator/>
      </w:r>
    </w:p>
  </w:footnote>
  <w:footnote w:type="continuationSeparator" w:id="0">
    <w:p w:rsidR="00845F7B" w:rsidRDefault="00845F7B" w:rsidP="00CA5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zdtar255e9fcedv59599tts05eexw2vz2t&quot;&gt;My EndNote Library&lt;record-ids&gt;&lt;item&gt;67&lt;/item&gt;&lt;/record-ids&gt;&lt;/item&gt;&lt;/Libraries&gt;"/>
  </w:docVars>
  <w:rsids>
    <w:rsidRoot w:val="00867968"/>
    <w:rsid w:val="00043524"/>
    <w:rsid w:val="0008592E"/>
    <w:rsid w:val="000A4A8F"/>
    <w:rsid w:val="000E527D"/>
    <w:rsid w:val="000F6ED0"/>
    <w:rsid w:val="00125C61"/>
    <w:rsid w:val="00127B4C"/>
    <w:rsid w:val="001B6BDB"/>
    <w:rsid w:val="001C041D"/>
    <w:rsid w:val="001C679E"/>
    <w:rsid w:val="002251E1"/>
    <w:rsid w:val="002C1031"/>
    <w:rsid w:val="002E2EB6"/>
    <w:rsid w:val="003054ED"/>
    <w:rsid w:val="00342933"/>
    <w:rsid w:val="00366E76"/>
    <w:rsid w:val="003A5CA5"/>
    <w:rsid w:val="004804CB"/>
    <w:rsid w:val="004A4412"/>
    <w:rsid w:val="004F720E"/>
    <w:rsid w:val="00547443"/>
    <w:rsid w:val="00580E1F"/>
    <w:rsid w:val="006A65E9"/>
    <w:rsid w:val="006B3476"/>
    <w:rsid w:val="006D0509"/>
    <w:rsid w:val="006F184D"/>
    <w:rsid w:val="00704718"/>
    <w:rsid w:val="007903AD"/>
    <w:rsid w:val="007C51F8"/>
    <w:rsid w:val="007D2EC1"/>
    <w:rsid w:val="007D3336"/>
    <w:rsid w:val="007E4A52"/>
    <w:rsid w:val="00844343"/>
    <w:rsid w:val="00845F7B"/>
    <w:rsid w:val="00867968"/>
    <w:rsid w:val="00880D5F"/>
    <w:rsid w:val="008B3255"/>
    <w:rsid w:val="008B39BA"/>
    <w:rsid w:val="009C6031"/>
    <w:rsid w:val="00A261FB"/>
    <w:rsid w:val="00A30655"/>
    <w:rsid w:val="00AA0D04"/>
    <w:rsid w:val="00AB73D9"/>
    <w:rsid w:val="00AD3D33"/>
    <w:rsid w:val="00AF3625"/>
    <w:rsid w:val="00AF4DB6"/>
    <w:rsid w:val="00BA7957"/>
    <w:rsid w:val="00BE266B"/>
    <w:rsid w:val="00CA5094"/>
    <w:rsid w:val="00CD08C2"/>
    <w:rsid w:val="00D50C35"/>
    <w:rsid w:val="00D57447"/>
    <w:rsid w:val="00D60B26"/>
    <w:rsid w:val="00E02FCD"/>
    <w:rsid w:val="00E074EC"/>
    <w:rsid w:val="00E3326D"/>
    <w:rsid w:val="00E6365C"/>
    <w:rsid w:val="00EA41CB"/>
    <w:rsid w:val="00EA606F"/>
    <w:rsid w:val="00EE5792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E5D314-4690-4D4A-BEB6-2ECC57A3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09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0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09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094"/>
    <w:rPr>
      <w:sz w:val="18"/>
      <w:szCs w:val="18"/>
    </w:rPr>
  </w:style>
  <w:style w:type="table" w:styleId="a5">
    <w:name w:val="Table Grid"/>
    <w:basedOn w:val="a1"/>
    <w:uiPriority w:val="39"/>
    <w:rsid w:val="00CA5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CA5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A5094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A509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A5094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A5094"/>
    <w:rPr>
      <w:rFonts w:ascii="Times New Roman" w:hAnsi="Times New Roman" w:cs="Times New Roman"/>
      <w:noProof/>
      <w:sz w:val="20"/>
    </w:rPr>
  </w:style>
  <w:style w:type="table" w:customStyle="1" w:styleId="1">
    <w:name w:val="网格型1"/>
    <w:basedOn w:val="a1"/>
    <w:next w:val="a5"/>
    <w:uiPriority w:val="39"/>
    <w:rsid w:val="003A5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</Pages>
  <Words>3048</Words>
  <Characters>17379</Characters>
  <Application>Microsoft Office Word</Application>
  <DocSecurity>0</DocSecurity>
  <Lines>144</Lines>
  <Paragraphs>40</Paragraphs>
  <ScaleCrop>false</ScaleCrop>
  <Company/>
  <LinksUpToDate>false</LinksUpToDate>
  <CharactersWithSpaces>20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露</dc:creator>
  <cp:keywords/>
  <dc:description/>
  <cp:lastModifiedBy>微露</cp:lastModifiedBy>
  <cp:revision>40</cp:revision>
  <dcterms:created xsi:type="dcterms:W3CDTF">2018-10-26T06:29:00Z</dcterms:created>
  <dcterms:modified xsi:type="dcterms:W3CDTF">2018-12-13T05:43:00Z</dcterms:modified>
</cp:coreProperties>
</file>